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4BC1" w:rsidRPr="00284063" w:rsidRDefault="00AB0DA2" w:rsidP="002C4BC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84063">
        <w:rPr>
          <w:rFonts w:ascii="Times New Roman" w:hAnsi="Times New Roman" w:cs="Times New Roman" w:hint="eastAsia"/>
          <w:b/>
          <w:sz w:val="24"/>
          <w:szCs w:val="24"/>
        </w:rPr>
        <w:t xml:space="preserve">S1 </w:t>
      </w:r>
      <w:r w:rsidRPr="00284063">
        <w:rPr>
          <w:rFonts w:ascii="Times New Roman" w:hAnsi="Times New Roman" w:cs="Times New Roman"/>
          <w:b/>
          <w:sz w:val="24"/>
          <w:szCs w:val="24"/>
        </w:rPr>
        <w:t xml:space="preserve">Table. </w:t>
      </w:r>
      <w:r w:rsidR="002C4BC1" w:rsidRPr="00284063">
        <w:rPr>
          <w:rFonts w:ascii="Times New Roman" w:hAnsi="Times New Roman" w:cs="Times New Roman" w:hint="eastAsia"/>
          <w:b/>
          <w:sz w:val="24"/>
          <w:szCs w:val="24"/>
        </w:rPr>
        <w:t xml:space="preserve">Patients with advanced airway </w:t>
      </w:r>
    </w:p>
    <w:tbl>
      <w:tblPr>
        <w:tblW w:w="13907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93"/>
        <w:gridCol w:w="1618"/>
        <w:gridCol w:w="1438"/>
        <w:gridCol w:w="1347"/>
        <w:gridCol w:w="1267"/>
        <w:gridCol w:w="992"/>
        <w:gridCol w:w="1560"/>
        <w:gridCol w:w="992"/>
      </w:tblGrid>
      <w:tr w:rsidR="00CF7649" w:rsidRPr="00284063" w:rsidTr="00284063">
        <w:trPr>
          <w:trHeight w:val="362"/>
        </w:trPr>
        <w:tc>
          <w:tcPr>
            <w:tcW w:w="469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C5D47" w:rsidRPr="00284063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5D47" w:rsidRPr="00284063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Total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5D47" w:rsidRPr="00284063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CPA(+)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5D47" w:rsidRPr="00284063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CPA(-)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5D47" w:rsidRPr="00284063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P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5D47" w:rsidRPr="00284063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Univariate analysis</w:t>
            </w:r>
          </w:p>
        </w:tc>
      </w:tr>
      <w:tr w:rsidR="00CF7649" w:rsidRPr="00284063" w:rsidTr="00284063">
        <w:trPr>
          <w:trHeight w:val="362"/>
        </w:trPr>
        <w:tc>
          <w:tcPr>
            <w:tcW w:w="469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5D47" w:rsidRPr="00284063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C5D47" w:rsidRPr="00284063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N= 38</w:t>
            </w:r>
            <w:r w:rsidRPr="00284063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4"/>
                <w:szCs w:val="24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C5D47" w:rsidRPr="00284063" w:rsidRDefault="009C5D47" w:rsidP="00F76D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N= </w:t>
            </w:r>
            <w:r w:rsidRPr="00284063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4"/>
                <w:szCs w:val="24"/>
              </w:rPr>
              <w:t>8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C5D47" w:rsidRPr="00284063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N= 373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C5D47" w:rsidRPr="00284063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Valu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C5D47" w:rsidRPr="00284063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O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C5D47" w:rsidRPr="00284063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95% 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C5D47" w:rsidRPr="00284063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P-value</w:t>
            </w:r>
          </w:p>
        </w:tc>
      </w:tr>
      <w:tr w:rsidR="00CF7649" w:rsidRPr="00284063" w:rsidTr="00284063">
        <w:trPr>
          <w:trHeight w:val="362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RDefault="009C5D47" w:rsidP="008B236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Age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4.6(15.0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1.4(22.1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4.8(14.8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019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RDefault="003B11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RDefault="009C5D47" w:rsidP="00A921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1-0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RDefault="009C5D47" w:rsidP="00A921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</w:t>
            </w: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22</w:t>
            </w:r>
          </w:p>
        </w:tc>
      </w:tr>
      <w:tr w:rsidR="00CF7649" w:rsidRPr="00284063" w:rsidTr="00284063">
        <w:trPr>
          <w:trHeight w:val="362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Male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45(64.5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(57.1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41(64.6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683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F7649" w:rsidRPr="00284063" w:rsidTr="00284063">
        <w:trPr>
          <w:trHeight w:val="362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Charlson Comorbidity Index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RDefault="000528E1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5.6(2.7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RDefault="000528E1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4.4(2.5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RDefault="000528E1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5.6(2.7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16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F7649" w:rsidRPr="00284063" w:rsidTr="00284063">
        <w:trPr>
          <w:trHeight w:val="362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D47" w:rsidRPr="00284063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APACHE-II score</w:t>
            </w:r>
            <w:r w:rsidR="00BB0D0D" w:rsidRPr="00284063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4"/>
                <w:szCs w:val="24"/>
              </w:rPr>
              <w:t>(valid:328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D47" w:rsidRPr="00284063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.07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D47" w:rsidRPr="00284063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37.1(8.6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D47" w:rsidRPr="00284063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31.24(9.3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D47" w:rsidRPr="00284063" w:rsidRDefault="009C5D47" w:rsidP="00233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03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D47" w:rsidRPr="00284063" w:rsidRDefault="009C5D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.</w:t>
            </w:r>
            <w:r w:rsidR="00AD3208"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D47" w:rsidRPr="00284063" w:rsidRDefault="009C5D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.01-1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5D47" w:rsidRPr="00284063" w:rsidRDefault="009C5D47" w:rsidP="00233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023</w:t>
            </w:r>
          </w:p>
        </w:tc>
      </w:tr>
      <w:tr w:rsidR="00CF7649" w:rsidRPr="00284063" w:rsidTr="00284063">
        <w:trPr>
          <w:trHeight w:val="362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Underlying disease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F7649" w:rsidRPr="00284063" w:rsidTr="00284063">
        <w:trPr>
          <w:trHeight w:val="362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emiplegi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(2.6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(14.3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(2.4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052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RDefault="009C5D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73-61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92</w:t>
            </w:r>
          </w:p>
        </w:tc>
      </w:tr>
      <w:tr w:rsidR="00CF7649" w:rsidRPr="00284063" w:rsidTr="00284063">
        <w:trPr>
          <w:trHeight w:val="362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Chronic renal disease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6(12.1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(0.0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6(12.3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322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F7649" w:rsidRPr="00284063" w:rsidTr="00284063">
        <w:trPr>
          <w:trHeight w:val="362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Chronic liver disease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6(9.5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(14.3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5(9.4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661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F7649" w:rsidRPr="00284063" w:rsidTr="00284063">
        <w:trPr>
          <w:trHeight w:val="362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Myocardial infarction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2(5.8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RDefault="009C5D47" w:rsidP="00F76D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(</w:t>
            </w: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37.5</w:t>
            </w: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9(5.1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RDefault="009C5D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1.</w:t>
            </w:r>
            <w:r w:rsidR="00AD3208"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RDefault="009C5D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2.</w:t>
            </w:r>
            <w:r w:rsidR="00AD3208" w:rsidRPr="00284063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49</w:t>
            </w:r>
            <w:r w:rsidRPr="00284063">
              <w:rPr>
                <w:rFonts w:ascii="Times New Roman" w:eastAsia="맑은 고딕" w:hAnsi="Times New Roman" w:cs="Times New Roman"/>
                <w:sz w:val="24"/>
                <w:szCs w:val="24"/>
              </w:rPr>
              <w:t>-</w:t>
            </w:r>
            <w:r w:rsidRPr="00284063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50.</w:t>
            </w:r>
            <w:r w:rsidR="00AD3208" w:rsidRPr="00284063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002</w:t>
            </w:r>
          </w:p>
        </w:tc>
      </w:tr>
      <w:tr w:rsidR="00CF7649" w:rsidRPr="00284063" w:rsidTr="00284063">
        <w:trPr>
          <w:trHeight w:val="362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Peripheral vascular disease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(0.8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(0.0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(0.8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812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F7649" w:rsidRPr="00284063" w:rsidTr="00284063">
        <w:trPr>
          <w:trHeight w:val="362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Departure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F7649" w:rsidRPr="00284063" w:rsidTr="00284063">
        <w:trPr>
          <w:trHeight w:val="362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Ward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RDefault="009C5D47" w:rsidP="00F76D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</w:t>
            </w: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</w:t>
            </w: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26.</w:t>
            </w: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5</w:t>
            </w: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RDefault="009C5D47" w:rsidP="00F76D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5</w:t>
            </w: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</w:t>
            </w: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62.5</w:t>
            </w: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6(25.7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RDefault="009C5D47" w:rsidP="00F76D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</w:t>
            </w: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2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RDefault="009C5D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4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RDefault="009C5D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.</w:t>
            </w:r>
            <w:r w:rsidR="00AD3208"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3</w:t>
            </w: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</w:t>
            </w: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20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RDefault="009C5D47" w:rsidP="00831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</w:t>
            </w: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34</w:t>
            </w:r>
          </w:p>
        </w:tc>
      </w:tr>
      <w:tr w:rsidR="00CF7649" w:rsidRPr="00284063" w:rsidTr="00284063">
        <w:trPr>
          <w:trHeight w:val="362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ICU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RDefault="009C5D47" w:rsidP="00F76D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41(63.</w:t>
            </w: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3</w:t>
            </w: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RDefault="009C5D47" w:rsidP="00F76D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(</w:t>
            </w: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37.5</w:t>
            </w: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38(63.8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RDefault="009C5D47" w:rsidP="00F76D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</w:t>
            </w: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27</w:t>
            </w: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F7649" w:rsidRPr="00284063" w:rsidTr="00284063">
        <w:trPr>
          <w:trHeight w:val="362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26D4" w:rsidRPr="00284063" w:rsidRDefault="00DA26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F54207"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Emergency room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26D4" w:rsidRPr="00284063" w:rsidRDefault="00DA26D4" w:rsidP="00F76D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23(6.0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26D4" w:rsidRPr="00284063" w:rsidRDefault="00DA26D4" w:rsidP="00F76D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26D4" w:rsidRPr="00284063" w:rsidRDefault="00DA26D4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23(6.2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26D4" w:rsidRPr="00284063" w:rsidRDefault="00DA26D4" w:rsidP="00F76D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46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26D4" w:rsidRPr="00284063" w:rsidRDefault="00DA26D4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26D4" w:rsidRPr="00284063" w:rsidRDefault="00DA26D4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26D4" w:rsidRPr="00284063" w:rsidRDefault="00DA26D4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F7649" w:rsidRPr="00284063" w:rsidTr="00284063">
        <w:trPr>
          <w:trHeight w:val="362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26D4" w:rsidRPr="00284063" w:rsidRDefault="00DA26D4" w:rsidP="00BE06A4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per</w:t>
            </w:r>
            <w:r w:rsidR="00F54207"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at</w:t>
            </w: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ing room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26D4" w:rsidRPr="00284063" w:rsidRDefault="00DA26D4" w:rsidP="00F76D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4(1.0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26D4" w:rsidRPr="00284063" w:rsidRDefault="00DA26D4" w:rsidP="00F76D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26D4" w:rsidRPr="00284063" w:rsidRDefault="00DA26D4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4(1.1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26D4" w:rsidRPr="00284063" w:rsidRDefault="00DA26D4" w:rsidP="00F76D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76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26D4" w:rsidRPr="00284063" w:rsidRDefault="00DA26D4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26D4" w:rsidRPr="00284063" w:rsidRDefault="00DA26D4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26D4" w:rsidRPr="00284063" w:rsidRDefault="00DA26D4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F7649" w:rsidRPr="00284063" w:rsidTr="00284063">
        <w:trPr>
          <w:trHeight w:val="362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26D4" w:rsidRPr="00284063" w:rsidRDefault="00DA26D4" w:rsidP="00BE06A4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Dialysis room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26D4" w:rsidRPr="00284063" w:rsidRDefault="00DA26D4" w:rsidP="00F76D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2(0.5</w:t>
            </w:r>
            <w:r w:rsidR="00F54207"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26D4" w:rsidRPr="00284063" w:rsidRDefault="00F54207" w:rsidP="00F76D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26D4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2(0.5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26D4" w:rsidRPr="00284063" w:rsidRDefault="00F54207" w:rsidP="00F76D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83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26D4" w:rsidRPr="00284063" w:rsidRDefault="00DA26D4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26D4" w:rsidRPr="00284063" w:rsidRDefault="00DA26D4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26D4" w:rsidRPr="00284063" w:rsidRDefault="00DA26D4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F7649" w:rsidRPr="00284063" w:rsidTr="00284063">
        <w:trPr>
          <w:trHeight w:val="362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26D4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 xml:space="preserve">  Other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26D4" w:rsidRPr="00284063" w:rsidRDefault="00F54207" w:rsidP="00F76D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8(2.1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26D4" w:rsidRPr="00284063" w:rsidRDefault="00F54207" w:rsidP="00F76D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26D4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8(2.1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26D4" w:rsidRPr="00284063" w:rsidRDefault="00F54207" w:rsidP="00F76D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67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26D4" w:rsidRPr="00284063" w:rsidRDefault="00DA26D4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26D4" w:rsidRPr="00284063" w:rsidRDefault="00DA26D4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26D4" w:rsidRPr="00284063" w:rsidRDefault="00DA26D4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F7649" w:rsidRPr="00284063" w:rsidTr="00284063">
        <w:trPr>
          <w:trHeight w:val="362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Arrive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F7649" w:rsidRPr="00284063" w:rsidTr="00284063">
        <w:trPr>
          <w:trHeight w:val="362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ICU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RDefault="009C5D47" w:rsidP="00F76D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3</w:t>
            </w: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6</w:t>
            </w: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35.</w:t>
            </w: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7</w:t>
            </w: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RDefault="009C5D47" w:rsidP="00F76D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6</w:t>
            </w: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7</w:t>
            </w: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5.0</w:t>
            </w: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RDefault="009C5D4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30(34.9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RDefault="009C5D47" w:rsidP="00F76D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</w:t>
            </w: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9</w:t>
            </w: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RDefault="009C5D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5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RDefault="009C5D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.</w:t>
            </w:r>
            <w:r w:rsidR="00AD3208"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2</w:t>
            </w: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</w:t>
            </w: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28.</w:t>
            </w:r>
            <w:r w:rsidR="00AD3208"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D47" w:rsidRPr="00284063" w:rsidRDefault="009C5D47" w:rsidP="00233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</w:t>
            </w: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36</w:t>
            </w:r>
          </w:p>
        </w:tc>
      </w:tr>
      <w:tr w:rsidR="00CF7649" w:rsidRPr="00284063" w:rsidTr="00284063">
        <w:trPr>
          <w:trHeight w:val="362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RDefault="00F54207" w:rsidP="00BE06A4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CT room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F76DDD" w:rsidRDefault="00F54207" w:rsidP="00F76D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36(35.7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F76DDD" w:rsidRDefault="00F54207" w:rsidP="00F76D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2(25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34(35.9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RDefault="00F54207" w:rsidP="00F76D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52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2337A1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2337A1" w:rsidRDefault="00F54207" w:rsidP="00233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RDefault="00F54207" w:rsidP="00233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F7649" w:rsidRPr="00284063" w:rsidTr="00284063">
        <w:trPr>
          <w:trHeight w:val="362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RDefault="00F54207" w:rsidP="00F54207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MRI room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RDefault="00F54207" w:rsidP="00F76D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20(5.2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RDefault="00F54207" w:rsidP="00F76D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20(5.4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RDefault="00F54207" w:rsidP="00F76D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50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2337A1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2337A1" w:rsidRDefault="00F54207" w:rsidP="00233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RDefault="00F54207" w:rsidP="00233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F7649" w:rsidRPr="00284063" w:rsidTr="00284063">
        <w:trPr>
          <w:trHeight w:val="362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RDefault="00F54207" w:rsidP="00BE06A4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lastRenderedPageBreak/>
              <w:t>Cardiac cath lab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F76DDD" w:rsidRDefault="00F54207" w:rsidP="00F76D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3(3.4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F76DDD" w:rsidRDefault="00F54207" w:rsidP="00F76D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3(3.5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RDefault="00F54207" w:rsidP="00F76D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12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2337A1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2337A1" w:rsidRDefault="00F54207" w:rsidP="00233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RDefault="00F54207" w:rsidP="00233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F7649" w:rsidRPr="00284063" w:rsidTr="00284063">
        <w:trPr>
          <w:trHeight w:val="362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RDefault="00F54207" w:rsidP="00BE06A4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Ward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F76DDD" w:rsidRDefault="00F54207" w:rsidP="00F76D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(0.8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F76DDD" w:rsidRDefault="00AD3208" w:rsidP="00F76D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(0.8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RDefault="00F54207" w:rsidP="00F76D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</w:t>
            </w: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799</w:t>
            </w: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2337A1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2337A1" w:rsidRDefault="00F54207" w:rsidP="00233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RDefault="00F54207" w:rsidP="00233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F7649" w:rsidRPr="00284063" w:rsidTr="00284063">
        <w:trPr>
          <w:trHeight w:val="362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RDefault="00F54207" w:rsidP="00BE06A4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Operating room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RDefault="00F54207" w:rsidP="00F76D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5(1.3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RDefault="00F54207" w:rsidP="00F76D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5(1.3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RDefault="00F54207" w:rsidP="00F76D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74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2337A1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2337A1" w:rsidRDefault="00F54207" w:rsidP="00233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RDefault="00F54207" w:rsidP="00233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F7649" w:rsidRPr="00284063" w:rsidTr="00284063">
        <w:trPr>
          <w:trHeight w:val="362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RDefault="00F54207" w:rsidP="00F54207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Sub-ICU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RDefault="00F54207" w:rsidP="00F76D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2(0.5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RDefault="00F54207" w:rsidP="00F76D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2(0.5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RDefault="00F54207" w:rsidP="00F76D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83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2337A1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2337A1" w:rsidRDefault="00F54207" w:rsidP="00233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RDefault="00F54207" w:rsidP="00233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F7649" w:rsidRPr="00284063" w:rsidTr="00284063">
        <w:trPr>
          <w:trHeight w:val="362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RDefault="00F54207" w:rsidP="00F54207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</w:t>
            </w: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 xml:space="preserve">thers 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RDefault="00F54207" w:rsidP="00F76D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9(2.3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RDefault="00F54207" w:rsidP="00F76D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9(2.3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RDefault="00F54207" w:rsidP="00F76D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79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2337A1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Del="002337A1" w:rsidRDefault="00F54207" w:rsidP="00233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RDefault="00F54207" w:rsidP="00233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F7649" w:rsidRPr="00284063" w:rsidTr="00284063">
        <w:trPr>
          <w:trHeight w:val="362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Required Fio2 (%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2.7(27.6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0(0.0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2.2(27.6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233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0</w:t>
            </w: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4</w:t>
            </w: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.</w:t>
            </w:r>
            <w:r w:rsidR="00AD3208"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sz w:val="24"/>
                <w:szCs w:val="24"/>
              </w:rPr>
              <w:t>0.</w:t>
            </w:r>
            <w:r w:rsidR="00AD3208" w:rsidRPr="00284063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99</w:t>
            </w:r>
            <w:r w:rsidRPr="00284063">
              <w:rPr>
                <w:rFonts w:ascii="Times New Roman" w:eastAsia="맑은 고딕" w:hAnsi="Times New Roman" w:cs="Times New Roman"/>
                <w:sz w:val="24"/>
                <w:szCs w:val="24"/>
              </w:rPr>
              <w:t>-1.</w:t>
            </w:r>
            <w:r w:rsidR="00AD3208" w:rsidRPr="00284063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A921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</w:t>
            </w: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97</w:t>
            </w:r>
          </w:p>
        </w:tc>
      </w:tr>
      <w:tr w:rsidR="00CF7649" w:rsidRPr="00284063" w:rsidTr="00284063">
        <w:trPr>
          <w:trHeight w:val="362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EE7B0E" w:rsidP="001F4F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Oxygenation</w:t>
            </w:r>
            <w:r w:rsidR="00F54207" w:rsidRPr="00284063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F7649" w:rsidRPr="00284063" w:rsidTr="00284063">
        <w:trPr>
          <w:trHeight w:val="362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Portable ventilator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6C61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51(</w:t>
            </w: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65.9</w:t>
            </w: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6C61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(</w:t>
            </w: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25.0</w:t>
            </w: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49(66.8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6C61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</w:t>
            </w: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14</w:t>
            </w: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</w:t>
            </w:r>
            <w:r w:rsidR="00AD3208"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3-</w:t>
            </w: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233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</w:t>
            </w: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29</w:t>
            </w:r>
          </w:p>
        </w:tc>
      </w:tr>
      <w:tr w:rsidR="00CF7649" w:rsidRPr="00284063" w:rsidTr="00284063">
        <w:trPr>
          <w:trHeight w:val="362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Manual ventilation using a bag-valve mask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1E3E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2</w:t>
            </w: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</w:t>
            </w: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31.</w:t>
            </w: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8</w:t>
            </w: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1E3E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6</w:t>
            </w: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7</w:t>
            </w: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5.0</w:t>
            </w: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15(30.8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1E3E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</w:t>
            </w: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8</w:t>
            </w: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3B11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4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3B11EF" w:rsidP="0019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.09</w:t>
            </w:r>
            <w:r w:rsidR="00F54207" w:rsidRPr="00284063">
              <w:rPr>
                <w:rFonts w:ascii="Times New Roman" w:eastAsia="맑은 고딕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22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19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</w:t>
            </w:r>
            <w:r w:rsidR="003B11EF"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</w:t>
            </w:r>
            <w:r w:rsidR="003B11EF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39</w:t>
            </w:r>
          </w:p>
        </w:tc>
      </w:tr>
      <w:tr w:rsidR="00CF7649" w:rsidRPr="00284063" w:rsidTr="00284063">
        <w:trPr>
          <w:trHeight w:val="362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T-piece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(1.8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(0.0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(1.9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714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F7649" w:rsidRPr="00284063" w:rsidTr="00284063">
        <w:trPr>
          <w:trHeight w:val="362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Home ventilator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(0.5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(0.0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(0.5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846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F7649" w:rsidRPr="00284063" w:rsidTr="00284063">
        <w:trPr>
          <w:trHeight w:val="362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Type of airway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F7649" w:rsidRPr="00284063" w:rsidTr="00284063">
        <w:trPr>
          <w:trHeight w:val="362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Endotracheal tube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6C61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</w:t>
            </w: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30</w:t>
            </w: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86.6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6C61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7</w:t>
            </w: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8</w:t>
            </w: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7.5</w:t>
            </w: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23(86.6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6C61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4</w:t>
            </w: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</w:t>
            </w: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F7649" w:rsidRPr="00284063" w:rsidTr="00284063">
        <w:trPr>
          <w:trHeight w:val="362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 Tracheostomy 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1(13.4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6C61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(</w:t>
            </w: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2.5</w:t>
            </w: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0(13.4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6C61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4</w:t>
            </w: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</w:t>
            </w: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F7649" w:rsidRPr="00284063" w:rsidTr="00284063">
        <w:trPr>
          <w:trHeight w:val="362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Continuous vasopressor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6C61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0</w:t>
            </w: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</w:t>
            </w: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52.</w:t>
            </w: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8</w:t>
            </w: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6C61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6</w:t>
            </w: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7</w:t>
            </w: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5.0</w:t>
            </w: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95(52.3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6C61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</w:t>
            </w: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203</w:t>
            </w: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F7649" w:rsidRPr="00284063" w:rsidTr="00284063">
        <w:trPr>
          <w:trHeight w:val="362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 xml:space="preserve">  </w:t>
            </w: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orepinephrine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6C61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8</w:t>
            </w: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</w:t>
            </w: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47.</w:t>
            </w: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5</w:t>
            </w: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6C61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6</w:t>
            </w: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7</w:t>
            </w: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5.0</w:t>
            </w: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75(46.9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6C61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</w:t>
            </w: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6</w:t>
            </w: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F7649" w:rsidRPr="00284063" w:rsidTr="00284063">
        <w:trPr>
          <w:trHeight w:val="362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 xml:space="preserve">  </w:t>
            </w: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opamine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6C61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</w:t>
            </w: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</w:t>
            </w: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13.</w:t>
            </w: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4</w:t>
            </w: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6C61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3</w:t>
            </w: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</w:t>
            </w: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37.5</w:t>
            </w: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8(12.9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6C61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</w:t>
            </w: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43</w:t>
            </w: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F7649" w:rsidRPr="00284063" w:rsidTr="00284063">
        <w:trPr>
          <w:trHeight w:val="362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 xml:space="preserve">  </w:t>
            </w: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obutamine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6C61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</w:t>
            </w: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5</w:t>
            </w: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6.</w:t>
            </w: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6</w:t>
            </w: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6C61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2</w:t>
            </w: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</w:t>
            </w: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25.0</w:t>
            </w: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3(6.2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6C61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</w:t>
            </w: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33</w:t>
            </w: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F7649" w:rsidRPr="00284063" w:rsidTr="00284063">
        <w:trPr>
          <w:trHeight w:val="362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 xml:space="preserve">  </w:t>
            </w: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pinephrine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6C61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</w:t>
            </w: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4</w:t>
            </w: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6.</w:t>
            </w: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3</w:t>
            </w: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6C61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2</w:t>
            </w: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</w:t>
            </w: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25.0</w:t>
            </w: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2(5.9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028</w:t>
            </w: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F7649" w:rsidRPr="00284063" w:rsidTr="00284063">
        <w:trPr>
          <w:trHeight w:val="362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 xml:space="preserve">  </w:t>
            </w: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Vasopressin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9(5.0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(0.0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9(5.1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540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F7649" w:rsidRPr="00284063" w:rsidTr="00284063">
        <w:trPr>
          <w:trHeight w:val="362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Number of vasopressor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6C61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&lt;</w:t>
            </w: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</w:t>
            </w: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01</w:t>
            </w: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F7649" w:rsidRPr="00284063" w:rsidTr="00284063">
        <w:trPr>
          <w:trHeight w:val="362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 xml:space="preserve">  </w:t>
            </w: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 Vasopressor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6C61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80(47.</w:t>
            </w: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2</w:t>
            </w: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6C61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(2</w:t>
            </w: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5</w:t>
            </w: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78(47.7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1E16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F7649" w:rsidRPr="00284063" w:rsidTr="00284063">
        <w:trPr>
          <w:trHeight w:val="362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 xml:space="preserve">  </w:t>
            </w: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 Vasopressor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35(35.</w:t>
            </w: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4</w:t>
            </w: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6C61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(</w:t>
            </w: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37.5</w:t>
            </w: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32(35.4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sz w:val="24"/>
                <w:szCs w:val="24"/>
              </w:rPr>
              <w:t>1.</w:t>
            </w:r>
            <w:r w:rsidR="00AD3208" w:rsidRPr="00284063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.</w:t>
            </w:r>
            <w:r w:rsidR="00AD3208" w:rsidRPr="00284063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37</w:t>
            </w:r>
            <w:r w:rsidRPr="00284063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-9.</w:t>
            </w:r>
            <w:r w:rsidR="00AD3208" w:rsidRPr="00284063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sz w:val="24"/>
                <w:szCs w:val="24"/>
              </w:rPr>
              <w:t>0.448</w:t>
            </w:r>
          </w:p>
        </w:tc>
      </w:tr>
      <w:tr w:rsidR="00CF7649" w:rsidRPr="00284063" w:rsidTr="00284063">
        <w:trPr>
          <w:trHeight w:val="362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2C4BC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2 Vasopressor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8(10.0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(0.0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8(10.2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</w:t>
            </w:r>
            <w:r w:rsidRPr="00284063">
              <w:rPr>
                <w:rFonts w:ascii="Times New Roman" w:eastAsia="맑은 고딕" w:hAnsi="Times New Roman" w:cs="Times New Roman"/>
                <w:sz w:val="24"/>
                <w:szCs w:val="24"/>
              </w:rPr>
              <w:t>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sz w:val="24"/>
                <w:szCs w:val="24"/>
              </w:rPr>
              <w:t>0.</w:t>
            </w:r>
            <w:r w:rsidRPr="00284063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4</w:t>
            </w:r>
            <w:r w:rsidRPr="00284063">
              <w:rPr>
                <w:rFonts w:ascii="Times New Roman" w:eastAsia="맑은 고딕" w:hAnsi="Times New Roman" w:cs="Times New Roman"/>
                <w:sz w:val="24"/>
                <w:szCs w:val="24"/>
              </w:rPr>
              <w:t>-</w:t>
            </w:r>
            <w:r w:rsidRPr="00284063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9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.</w:t>
            </w:r>
            <w:r w:rsidRPr="00284063">
              <w:rPr>
                <w:rFonts w:ascii="Times New Roman" w:eastAsia="맑은 고딕" w:hAnsi="Times New Roman" w:cs="Times New Roman"/>
                <w:sz w:val="24"/>
                <w:szCs w:val="24"/>
              </w:rPr>
              <w:t>961</w:t>
            </w:r>
          </w:p>
        </w:tc>
      </w:tr>
      <w:tr w:rsidR="00CF7649" w:rsidRPr="00284063" w:rsidTr="00284063">
        <w:trPr>
          <w:trHeight w:val="362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2C4BC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lastRenderedPageBreak/>
              <w:t xml:space="preserve"> 3 Vasopressor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8(4.7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6C61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(</w:t>
            </w: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25.0</w:t>
            </w: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6(4.3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sz w:val="24"/>
                <w:szCs w:val="24"/>
              </w:rPr>
              <w:t>10.</w:t>
            </w:r>
            <w:r w:rsidRPr="00284063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sz w:val="24"/>
                <w:szCs w:val="24"/>
              </w:rPr>
              <w:t>1.</w:t>
            </w:r>
            <w:r w:rsidR="00AD3208" w:rsidRPr="00284063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47</w:t>
            </w:r>
            <w:r w:rsidRPr="00284063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-84.</w:t>
            </w:r>
            <w:r w:rsidR="00AD3208" w:rsidRPr="00284063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233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.020</w:t>
            </w:r>
          </w:p>
        </w:tc>
      </w:tr>
      <w:tr w:rsidR="00CF7649" w:rsidRPr="00284063" w:rsidTr="00284063">
        <w:trPr>
          <w:trHeight w:val="362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2C4BC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4 Vasopressor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(2.4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(0.0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(2.4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sz w:val="24"/>
                <w:szCs w:val="24"/>
              </w:rPr>
              <w:t>3.</w:t>
            </w:r>
            <w:r w:rsidR="00AD3208" w:rsidRPr="00284063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.</w:t>
            </w:r>
            <w:r w:rsidR="00AD3208" w:rsidRPr="00284063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7</w:t>
            </w:r>
            <w:r w:rsidRPr="00284063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-83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.403</w:t>
            </w:r>
          </w:p>
        </w:tc>
      </w:tr>
      <w:tr w:rsidR="00CF7649" w:rsidRPr="00284063" w:rsidTr="00284063">
        <w:trPr>
          <w:trHeight w:val="362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RDefault="00F54207" w:rsidP="006C615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5</w:t>
            </w: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Vasopressor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(0.3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(12.5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CF7649" w:rsidRPr="00284063" w:rsidTr="00284063">
        <w:trPr>
          <w:trHeight w:val="362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Three or more vasopressor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RDefault="00D00534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28(7.3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RDefault="00D00534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3(37.5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RDefault="00D00534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25(6.7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RDefault="00D00534" w:rsidP="00831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00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RDefault="00F54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8.</w:t>
            </w:r>
            <w:r w:rsidR="00AD3208"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RDefault="00F5420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2.11-35.</w:t>
            </w:r>
            <w:r w:rsidR="00AD3208"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03</w:t>
            </w:r>
          </w:p>
        </w:tc>
      </w:tr>
      <w:tr w:rsidR="00CF7649" w:rsidRPr="00284063" w:rsidTr="00284063">
        <w:trPr>
          <w:trHeight w:val="362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Continuous sedative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70(44.7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(14.3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69(45.3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31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</w:t>
            </w: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65</w:t>
            </w: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F7649" w:rsidRPr="00284063" w:rsidTr="00284063">
        <w:trPr>
          <w:trHeight w:val="362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2C4BC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Remifentanyl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31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9(28.</w:t>
            </w: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6</w:t>
            </w: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31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(1</w:t>
            </w: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2.5</w:t>
            </w: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8(29.0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31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3</w:t>
            </w: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8</w:t>
            </w: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F7649" w:rsidRPr="00284063" w:rsidTr="00284063">
        <w:trPr>
          <w:trHeight w:val="362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 xml:space="preserve">  </w:t>
            </w: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exmedetomidine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31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5(</w:t>
            </w: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24.9</w:t>
            </w: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(0.0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5(25.5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31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</w:t>
            </w: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99</w:t>
            </w: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F7649" w:rsidRPr="00284063" w:rsidTr="00284063">
        <w:trPr>
          <w:trHeight w:val="362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 xml:space="preserve">  </w:t>
            </w: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idazolam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31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2(13.</w:t>
            </w: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6</w:t>
            </w: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(0.0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2(13.9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31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</w:t>
            </w: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56</w:t>
            </w: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F7649" w:rsidRPr="00284063" w:rsidTr="00284063">
        <w:trPr>
          <w:trHeight w:val="362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 xml:space="preserve">  </w:t>
            </w: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isatracurim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31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2(11.</w:t>
            </w: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(0.0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31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</w:t>
            </w: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2</w:t>
            </w: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11.3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31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3</w:t>
            </w: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4</w:t>
            </w: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F7649" w:rsidRPr="00284063" w:rsidTr="00284063">
        <w:trPr>
          <w:trHeight w:val="362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 xml:space="preserve">  </w:t>
            </w: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Vecuronium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(2.1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(0.0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(2.1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31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6</w:t>
            </w: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75</w:t>
            </w: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F7649" w:rsidRPr="00284063" w:rsidTr="00284063">
        <w:trPr>
          <w:trHeight w:val="362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Number of sedative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31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</w:t>
            </w: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429</w:t>
            </w: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F7649" w:rsidRPr="00284063" w:rsidTr="00284063">
        <w:trPr>
          <w:trHeight w:val="362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2C4BC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 Sedative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31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1</w:t>
            </w: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</w:t>
            </w: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55.</w:t>
            </w: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4</w:t>
            </w: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7</w:t>
            </w: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85.7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04(54.7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F7649" w:rsidRPr="00284063" w:rsidTr="00284063">
        <w:trPr>
          <w:trHeight w:val="362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2C4BC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 Sedative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31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9(18.</w:t>
            </w: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</w:t>
            </w: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31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(</w:t>
            </w: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2.5</w:t>
            </w: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8(18.2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F7649" w:rsidRPr="00284063" w:rsidTr="00284063">
        <w:trPr>
          <w:trHeight w:val="362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2C4BC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 Sedative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4(16.8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(0.0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4(17.2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F7649" w:rsidRPr="00284063" w:rsidTr="00284063">
        <w:trPr>
          <w:trHeight w:val="362"/>
        </w:trPr>
        <w:tc>
          <w:tcPr>
            <w:tcW w:w="4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2C4BC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 Sedatives</w:t>
            </w:r>
          </w:p>
        </w:tc>
        <w:tc>
          <w:tcPr>
            <w:tcW w:w="1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3(8.7)</w:t>
            </w:r>
          </w:p>
        </w:tc>
        <w:tc>
          <w:tcPr>
            <w:tcW w:w="14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(0.0)</w:t>
            </w:r>
          </w:p>
        </w:tc>
        <w:tc>
          <w:tcPr>
            <w:tcW w:w="1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3(8.8)</w:t>
            </w:r>
          </w:p>
        </w:tc>
        <w:tc>
          <w:tcPr>
            <w:tcW w:w="12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CF7649" w:rsidRPr="00284063" w:rsidTr="00284063">
        <w:trPr>
          <w:trHeight w:val="362"/>
        </w:trPr>
        <w:tc>
          <w:tcPr>
            <w:tcW w:w="4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2C4BC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 Sedatives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31F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(1.</w:t>
            </w:r>
            <w:r w:rsidRPr="00284063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(0.0)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(1.1)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4063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4207" w:rsidRPr="00284063" w:rsidRDefault="00F54207" w:rsidP="008B23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</w:tbl>
    <w:p w:rsidR="00AD3208" w:rsidRPr="00284063" w:rsidRDefault="00AD3208">
      <w:pPr>
        <w:rPr>
          <w:rFonts w:ascii="Times New Roman" w:hAnsi="Times New Roman" w:cs="Times New Roman"/>
          <w:sz w:val="24"/>
        </w:rPr>
      </w:pPr>
      <w:r w:rsidRPr="00284063">
        <w:rPr>
          <w:rFonts w:ascii="Times New Roman" w:hAnsi="Times New Roman" w:cs="Times New Roman"/>
          <w:sz w:val="24"/>
        </w:rPr>
        <w:t>Values are shown as number (percentage) or mean (standard deviation)</w:t>
      </w:r>
      <w:del w:id="0" w:author="user" w:date="2019-02-23T18:29:00Z">
        <w:r w:rsidRPr="00284063" w:rsidDel="005D7D0E">
          <w:rPr>
            <w:rFonts w:ascii="Times New Roman" w:hAnsi="Times New Roman" w:cs="Times New Roman"/>
            <w:sz w:val="24"/>
          </w:rPr>
          <w:delText>.</w:delText>
        </w:r>
      </w:del>
    </w:p>
    <w:p w:rsidR="00C1596E" w:rsidRPr="00284063" w:rsidDel="005D7D0E" w:rsidRDefault="00BF0280">
      <w:pPr>
        <w:rPr>
          <w:del w:id="1" w:author="user" w:date="2019-02-23T18:29:00Z"/>
          <w:rFonts w:ascii="Times New Roman" w:hAnsi="Times New Roman" w:cs="Times New Roman"/>
          <w:sz w:val="24"/>
        </w:rPr>
      </w:pPr>
      <w:r w:rsidRPr="00284063">
        <w:rPr>
          <w:rFonts w:ascii="Times New Roman" w:hAnsi="Times New Roman" w:cs="Times New Roman"/>
          <w:sz w:val="24"/>
        </w:rPr>
        <w:t xml:space="preserve">Abbreviations; CPA, Cardio Pulmonary Arrest; </w:t>
      </w:r>
      <w:r w:rsidR="00400F94" w:rsidRPr="00284063">
        <w:rPr>
          <w:rFonts w:ascii="Times New Roman" w:hAnsi="Times New Roman" w:cs="Times New Roman"/>
          <w:sz w:val="24"/>
        </w:rPr>
        <w:t xml:space="preserve">OR, Odds ratio; CI, Confidence interval; </w:t>
      </w:r>
      <w:r w:rsidR="00400F94" w:rsidRPr="00284063"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  <w:t>APACHE,</w:t>
      </w:r>
      <w:r w:rsidR="00400F94" w:rsidRPr="00284063">
        <w:rPr>
          <w:rFonts w:ascii="Times New Roman" w:hAnsi="Times New Roman" w:cs="Times New Roman"/>
          <w:sz w:val="24"/>
        </w:rPr>
        <w:t xml:space="preserve"> Acute Physiology and Chronic Health Evaluation; ICU, Intensive care unit; CT, Computed tomography; MRI, Magnetic resonance imaging; </w:t>
      </w:r>
      <w:r w:rsidR="00400F94" w:rsidRPr="00284063">
        <w:rPr>
          <w:rFonts w:ascii="Times New Roman" w:eastAsia="맑은 고딕" w:hAnsi="Times New Roman" w:cs="Times New Roman" w:hint="eastAsia"/>
          <w:kern w:val="0"/>
          <w:sz w:val="24"/>
          <w:szCs w:val="24"/>
        </w:rPr>
        <w:t>Cardiac cath lab</w:t>
      </w:r>
      <w:r w:rsidR="00400F94" w:rsidRPr="00284063">
        <w:rPr>
          <w:rFonts w:ascii="Times New Roman" w:eastAsia="맑은 고딕" w:hAnsi="Times New Roman" w:cs="Times New Roman"/>
          <w:kern w:val="0"/>
          <w:sz w:val="24"/>
          <w:szCs w:val="24"/>
        </w:rPr>
        <w:t>, Cardiac catheterization laboratory;</w:t>
      </w:r>
      <w:r w:rsidR="00400F94" w:rsidRPr="00284063">
        <w:rPr>
          <w:rFonts w:ascii="Times New Roman" w:hAnsi="Times New Roman" w:cs="Times New Roman"/>
          <w:sz w:val="24"/>
        </w:rPr>
        <w:t xml:space="preserve"> </w:t>
      </w:r>
      <w:r w:rsidRPr="00284063">
        <w:rPr>
          <w:rFonts w:ascii="Times New Roman" w:hAnsi="Times New Roman" w:cs="Times New Roman"/>
          <w:sz w:val="24"/>
        </w:rPr>
        <w:t>Fio2, Fraction of inspired oxygen.</w:t>
      </w:r>
      <w:bookmarkStart w:id="2" w:name="_GoBack"/>
      <w:bookmarkEnd w:id="2"/>
    </w:p>
    <w:p w:rsidR="00C1596E" w:rsidRPr="00284063" w:rsidRDefault="00C1596E" w:rsidP="005D7D0E">
      <w:pPr>
        <w:pPrChange w:id="3" w:author="user" w:date="2019-02-23T18:29:00Z">
          <w:pPr>
            <w:widowControl/>
            <w:wordWrap/>
            <w:autoSpaceDE/>
            <w:autoSpaceDN/>
          </w:pPr>
        </w:pPrChange>
      </w:pPr>
      <w:del w:id="4" w:author="user" w:date="2019-02-23T18:29:00Z">
        <w:r w:rsidRPr="00284063" w:rsidDel="005D7D0E">
          <w:br w:type="page"/>
        </w:r>
      </w:del>
    </w:p>
    <w:p w:rsidR="00AB0DA2" w:rsidRPr="00284063" w:rsidDel="005D7D0E" w:rsidRDefault="00AB0DA2" w:rsidP="00AB0DA2">
      <w:pPr>
        <w:spacing w:after="0" w:line="360" w:lineRule="auto"/>
        <w:rPr>
          <w:del w:id="5" w:author="user" w:date="2019-02-23T18:28:00Z"/>
          <w:rFonts w:ascii="Times New Roman" w:hAnsi="Times New Roman" w:cs="Times New Roman"/>
          <w:b/>
          <w:sz w:val="24"/>
          <w:szCs w:val="24"/>
        </w:rPr>
      </w:pPr>
      <w:del w:id="6" w:author="user" w:date="2019-02-23T18:28:00Z">
        <w:r w:rsidRPr="00284063" w:rsidDel="005D7D0E">
          <w:rPr>
            <w:rFonts w:ascii="Times New Roman" w:hAnsi="Times New Roman" w:cs="Times New Roman" w:hint="eastAsia"/>
            <w:b/>
            <w:sz w:val="24"/>
            <w:szCs w:val="24"/>
          </w:rPr>
          <w:delText xml:space="preserve">S2 </w:delText>
        </w:r>
        <w:r w:rsidRPr="00284063" w:rsidDel="005D7D0E">
          <w:rPr>
            <w:rFonts w:ascii="Times New Roman" w:hAnsi="Times New Roman" w:cs="Times New Roman"/>
            <w:b/>
            <w:sz w:val="24"/>
            <w:szCs w:val="24"/>
          </w:rPr>
          <w:delText xml:space="preserve">Table. </w:delText>
        </w:r>
        <w:r w:rsidRPr="00284063" w:rsidDel="005D7D0E">
          <w:rPr>
            <w:rFonts w:ascii="Times New Roman" w:hAnsi="Times New Roman" w:cs="Times New Roman" w:hint="eastAsia"/>
            <w:b/>
            <w:sz w:val="24"/>
            <w:szCs w:val="24"/>
          </w:rPr>
          <w:delText>Patients with</w:delText>
        </w:r>
        <w:r w:rsidR="00AE4E2F" w:rsidRPr="00284063" w:rsidDel="005D7D0E">
          <w:rPr>
            <w:rFonts w:ascii="Times New Roman" w:hAnsi="Times New Roman" w:cs="Times New Roman" w:hint="eastAsia"/>
            <w:b/>
            <w:sz w:val="24"/>
            <w:szCs w:val="24"/>
          </w:rPr>
          <w:delText xml:space="preserve"> vasopressors</w:delText>
        </w:r>
        <w:r w:rsidRPr="00284063" w:rsidDel="005D7D0E">
          <w:rPr>
            <w:rFonts w:ascii="Times New Roman" w:hAnsi="Times New Roman" w:cs="Times New Roman" w:hint="eastAsia"/>
            <w:b/>
            <w:sz w:val="24"/>
            <w:szCs w:val="24"/>
          </w:rPr>
          <w:delText xml:space="preserve"> </w:delText>
        </w:r>
      </w:del>
    </w:p>
    <w:tbl>
      <w:tblPr>
        <w:tblW w:w="1334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420"/>
        <w:gridCol w:w="1320"/>
        <w:gridCol w:w="1340"/>
        <w:gridCol w:w="1340"/>
        <w:gridCol w:w="940"/>
        <w:gridCol w:w="940"/>
        <w:gridCol w:w="2100"/>
        <w:gridCol w:w="940"/>
      </w:tblGrid>
      <w:tr w:rsidR="008014C8" w:rsidRPr="00284063" w:rsidDel="005D7D0E" w:rsidTr="00C1596E">
        <w:trPr>
          <w:trHeight w:val="315"/>
          <w:del w:id="7" w:author="user" w:date="2019-02-23T18:28:00Z"/>
        </w:trPr>
        <w:tc>
          <w:tcPr>
            <w:tcW w:w="44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8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9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Variables</w:delText>
              </w:r>
            </w:del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1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Total</w:delText>
              </w:r>
            </w:del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3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CPA(+)</w:delText>
              </w:r>
            </w:del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5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CPA(-)</w:delText>
              </w:r>
            </w:del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6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7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P</w:delText>
              </w:r>
            </w:del>
          </w:p>
        </w:tc>
        <w:tc>
          <w:tcPr>
            <w:tcW w:w="39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8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9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Univariate analysis</w:delText>
              </w:r>
            </w:del>
          </w:p>
        </w:tc>
      </w:tr>
      <w:tr w:rsidR="008014C8" w:rsidRPr="00284063" w:rsidDel="005D7D0E" w:rsidTr="00C1596E">
        <w:trPr>
          <w:trHeight w:val="315"/>
          <w:del w:id="20" w:author="user" w:date="2019-02-23T18:28:00Z"/>
        </w:trPr>
        <w:tc>
          <w:tcPr>
            <w:tcW w:w="44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21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2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23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N= 239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4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25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N= 6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6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27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N= 233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8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29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Value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0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31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OR</w:delText>
              </w:r>
            </w:del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2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33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95% CI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4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35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P-value</w:delText>
              </w:r>
            </w:del>
          </w:p>
        </w:tc>
      </w:tr>
      <w:tr w:rsidR="008014C8" w:rsidRPr="00284063" w:rsidDel="005D7D0E" w:rsidTr="00C1596E">
        <w:trPr>
          <w:trHeight w:val="315"/>
          <w:del w:id="36" w:author="user" w:date="2019-02-23T18:28:00Z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rPr>
                <w:del w:id="37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38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Age</w:delText>
              </w:r>
            </w:del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0528E1" w:rsidP="00284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9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40" w:author="user" w:date="2019-02-23T18:28:00Z">
              <w:r w:rsidRPr="00284063" w:rsidDel="005D7D0E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64.4(13.2)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284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1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42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52.5(17.8)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284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3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44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64.7(12.9)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5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46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0.070 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7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48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0.9 </w:delText>
              </w:r>
            </w:del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9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50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.89-0.99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1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52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0.026 </w:delText>
              </w:r>
            </w:del>
          </w:p>
        </w:tc>
      </w:tr>
      <w:tr w:rsidR="008014C8" w:rsidRPr="00284063" w:rsidDel="005D7D0E" w:rsidTr="00C1596E">
        <w:trPr>
          <w:trHeight w:val="315"/>
          <w:del w:id="53" w:author="user" w:date="2019-02-23T18:28:00Z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54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55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Male</w:delText>
              </w:r>
            </w:del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284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6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57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46(61.1)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284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8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59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4(66.7)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284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0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61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42(60.9)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2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63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0.777 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4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5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6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8014C8" w:rsidRPr="00284063" w:rsidDel="005D7D0E" w:rsidTr="00C1596E">
        <w:trPr>
          <w:trHeight w:val="315"/>
          <w:del w:id="67" w:author="user" w:date="2019-02-23T18:28:00Z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68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69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Charlson Comorbidity Index</w:delText>
              </w:r>
            </w:del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0528E1" w:rsidP="00284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0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71" w:author="user" w:date="2019-02-23T18:28:00Z">
              <w:r w:rsidRPr="00284063" w:rsidDel="005D7D0E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5</w:delText>
              </w:r>
              <w:r w:rsidR="00067ECD" w:rsidRPr="00284063" w:rsidDel="005D7D0E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.4</w:delText>
              </w:r>
              <w:r w:rsidRPr="00284063" w:rsidDel="005D7D0E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(2.8)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2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73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4.3(1.5)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284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4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75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5.</w:delText>
              </w:r>
              <w:r w:rsidR="00067ECD" w:rsidRPr="00284063" w:rsidDel="005D7D0E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8</w:delText>
              </w:r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(2.8)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6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77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0.168 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96E" w:rsidRPr="00284063" w:rsidDel="005D7D0E" w:rsidRDefault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8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79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0.8 </w:delText>
              </w:r>
            </w:del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96E" w:rsidRPr="00284063" w:rsidDel="005D7D0E" w:rsidRDefault="00C1596E" w:rsidP="00067E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0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81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.61-1.</w:delText>
              </w:r>
              <w:r w:rsidR="00067ECD"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</w:delText>
              </w:r>
              <w:r w:rsidR="00067ECD" w:rsidRPr="00284063" w:rsidDel="005D7D0E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3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2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83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0.235 </w:delText>
              </w:r>
            </w:del>
          </w:p>
        </w:tc>
      </w:tr>
      <w:tr w:rsidR="008014C8" w:rsidRPr="00284063" w:rsidDel="005D7D0E" w:rsidTr="00C1596E">
        <w:trPr>
          <w:trHeight w:val="315"/>
          <w:del w:id="84" w:author="user" w:date="2019-02-23T18:28:00Z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85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86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APACHE-II score</w:delText>
              </w:r>
              <w:r w:rsidR="00BB0D0D" w:rsidRPr="00284063" w:rsidDel="005D7D0E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(valid:213)</w:delText>
              </w:r>
            </w:del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0528E1" w:rsidP="00284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7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88" w:author="user" w:date="2019-02-23T18:28:00Z">
              <w:r w:rsidRPr="00284063" w:rsidDel="005D7D0E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32.7(10.1)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9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90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41.8(9.0)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1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92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32.4(9.9)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3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94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0.019 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5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96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1.1 </w:delText>
              </w:r>
            </w:del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96E" w:rsidRPr="00284063" w:rsidDel="005D7D0E" w:rsidRDefault="00C1596E" w:rsidP="00067E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7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98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.01-1.</w:delText>
              </w:r>
              <w:r w:rsidR="00067ECD"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2</w:delText>
              </w:r>
              <w:r w:rsidR="00067ECD" w:rsidRPr="00284063" w:rsidDel="005D7D0E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2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9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00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0.025 </w:delText>
              </w:r>
            </w:del>
          </w:p>
        </w:tc>
      </w:tr>
      <w:tr w:rsidR="008014C8" w:rsidRPr="00284063" w:rsidDel="005D7D0E" w:rsidTr="00C1596E">
        <w:trPr>
          <w:trHeight w:val="315"/>
          <w:del w:id="101" w:author="user" w:date="2019-02-23T18:28:00Z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02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03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Underlying disease</w:delText>
              </w:r>
            </w:del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4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5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6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7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08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09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0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1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8014C8" w:rsidRPr="00284063" w:rsidDel="005D7D0E" w:rsidTr="00C1596E">
        <w:trPr>
          <w:trHeight w:val="315"/>
          <w:del w:id="112" w:author="user" w:date="2019-02-23T18:28:00Z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13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14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 Hemiplegia</w:delText>
              </w:r>
            </w:del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284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5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16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7(2.9)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7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18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(16.7)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19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20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6(2.6)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1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22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0.043 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96E" w:rsidRPr="00284063" w:rsidDel="005D7D0E" w:rsidRDefault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3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24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9.5 </w:delText>
              </w:r>
            </w:del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96E" w:rsidRPr="00284063" w:rsidDel="005D7D0E" w:rsidRDefault="00C1596E" w:rsidP="00067E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5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26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.19-76.29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27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28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0.033 </w:delText>
              </w:r>
            </w:del>
          </w:p>
        </w:tc>
      </w:tr>
      <w:tr w:rsidR="008014C8" w:rsidRPr="00284063" w:rsidDel="005D7D0E" w:rsidTr="00C1596E">
        <w:trPr>
          <w:trHeight w:val="360"/>
          <w:del w:id="129" w:author="user" w:date="2019-02-23T18:28:00Z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30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31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 Myocardial infarction</w:delText>
              </w:r>
            </w:del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284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2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33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5(6.3)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4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35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2(33.3)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6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37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3(5.6)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38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39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0.006 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96E" w:rsidRPr="00284063" w:rsidDel="005D7D0E" w:rsidRDefault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0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41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9.</w:delText>
              </w:r>
              <w:r w:rsidR="00EE7B0E" w:rsidRPr="00284063" w:rsidDel="005D7D0E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1</w:delText>
              </w:r>
              <w:r w:rsidR="00EE7B0E"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</w:delText>
              </w:r>
            </w:del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96E" w:rsidRPr="00284063" w:rsidDel="005D7D0E" w:rsidRDefault="00C1596E" w:rsidP="00067E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2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43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.69-48.</w:delText>
              </w:r>
              <w:r w:rsidR="00067ECD"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6</w:delText>
              </w:r>
              <w:r w:rsidR="00067ECD" w:rsidRPr="00284063" w:rsidDel="005D7D0E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2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4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45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0.010 </w:delText>
              </w:r>
            </w:del>
          </w:p>
        </w:tc>
      </w:tr>
      <w:tr w:rsidR="008014C8" w:rsidRPr="00284063" w:rsidDel="005D7D0E" w:rsidTr="00C1596E">
        <w:trPr>
          <w:trHeight w:val="315"/>
          <w:del w:id="146" w:author="user" w:date="2019-02-23T18:28:00Z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47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48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Duration of transport</w:delText>
              </w:r>
            </w:del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0528E1" w:rsidP="00284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49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50" w:author="user" w:date="2019-02-23T18:28:00Z">
              <w:r w:rsidRPr="00284063" w:rsidDel="005D7D0E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43.8(35.3)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51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52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8.3(11.4)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53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54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44.4(35.5)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55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56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0.043 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57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58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59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8014C8" w:rsidRPr="00284063" w:rsidDel="005D7D0E" w:rsidTr="00C1596E">
        <w:trPr>
          <w:trHeight w:val="315"/>
          <w:del w:id="160" w:author="user" w:date="2019-02-23T18:28:00Z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61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62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Departure</w:delText>
              </w:r>
            </w:del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63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64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65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66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67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68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69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70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8014C8" w:rsidRPr="00284063" w:rsidDel="005D7D0E" w:rsidTr="00C1596E">
        <w:trPr>
          <w:trHeight w:val="315"/>
          <w:del w:id="171" w:author="user" w:date="2019-02-23T18:28:00Z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72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73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 Ward</w:delText>
              </w:r>
            </w:del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284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74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75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63(26.4)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76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77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3(50.0)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78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79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60(25.8)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80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81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0.183 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96E" w:rsidRPr="00284063" w:rsidDel="005D7D0E" w:rsidRDefault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82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83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2.</w:delText>
              </w:r>
              <w:r w:rsidR="00EE7B0E" w:rsidRPr="00284063" w:rsidDel="005D7D0E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9</w:delText>
              </w:r>
              <w:r w:rsidR="00EE7B0E"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</w:delText>
              </w:r>
            </w:del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96E" w:rsidRPr="00284063" w:rsidDel="005D7D0E" w:rsidRDefault="00C1596E" w:rsidP="00067E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84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85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.</w:delText>
              </w:r>
              <w:r w:rsidR="00067ECD"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6</w:delText>
              </w:r>
              <w:r w:rsidR="00067ECD" w:rsidRPr="00284063" w:rsidDel="005D7D0E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3</w:delText>
              </w:r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-13.09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86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87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0.174 </w:delText>
              </w:r>
            </w:del>
          </w:p>
        </w:tc>
      </w:tr>
      <w:tr w:rsidR="008014C8" w:rsidRPr="00284063" w:rsidDel="005D7D0E" w:rsidTr="00C1596E">
        <w:trPr>
          <w:trHeight w:val="360"/>
          <w:del w:id="188" w:author="user" w:date="2019-02-23T18:28:00Z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189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90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 ICU</w:delText>
              </w:r>
            </w:del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284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91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92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60(66.9)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93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94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57(67.4)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95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96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3(50.0)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97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198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0.371 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96E" w:rsidRPr="00284063" w:rsidDel="005D7D0E" w:rsidRDefault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199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200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.</w:delText>
              </w:r>
              <w:r w:rsidR="0002012B" w:rsidRPr="00284063" w:rsidDel="005D7D0E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5</w:delText>
              </w:r>
              <w:r w:rsidR="0002012B"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</w:delText>
              </w:r>
            </w:del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96E" w:rsidRPr="00284063" w:rsidDel="005D7D0E" w:rsidRDefault="00C1596E" w:rsidP="00067E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01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202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.</w:delText>
              </w:r>
              <w:r w:rsidR="00067ECD"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</w:delText>
              </w:r>
              <w:r w:rsidR="00067ECD" w:rsidRPr="00284063" w:rsidDel="005D7D0E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1</w:delText>
              </w:r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-2.</w:delText>
              </w:r>
              <w:r w:rsidR="00067ECD"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2</w:delText>
              </w:r>
              <w:r w:rsidR="00067ECD" w:rsidRPr="00284063" w:rsidDel="005D7D0E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1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03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204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0.350 </w:delText>
              </w:r>
            </w:del>
          </w:p>
        </w:tc>
      </w:tr>
      <w:tr w:rsidR="008014C8" w:rsidRPr="00284063" w:rsidDel="005D7D0E" w:rsidTr="00C1596E">
        <w:trPr>
          <w:trHeight w:val="315"/>
          <w:del w:id="205" w:author="user" w:date="2019-02-23T18:28:00Z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206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207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Arrive</w:delText>
              </w:r>
            </w:del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08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09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10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11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212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13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14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15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8014C8" w:rsidRPr="00284063" w:rsidDel="005D7D0E" w:rsidTr="00C1596E">
        <w:trPr>
          <w:trHeight w:val="315"/>
          <w:del w:id="216" w:author="user" w:date="2019-02-23T18:28:00Z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217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218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 Ward</w:delText>
              </w:r>
            </w:del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284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19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220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76(31.8)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21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222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4(66.7)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23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224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72(30.9)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25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226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0.063 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27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28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29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8014C8" w:rsidRPr="00284063" w:rsidDel="005D7D0E" w:rsidTr="00C1596E">
        <w:trPr>
          <w:trHeight w:val="315"/>
          <w:del w:id="230" w:author="user" w:date="2019-02-23T18:28:00Z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231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232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 ICU</w:delText>
              </w:r>
            </w:del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284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33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234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2(0.8)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35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236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37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238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2(0.9)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39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240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0.820 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41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242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4.0 </w:delText>
              </w:r>
            </w:del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96E" w:rsidRPr="00284063" w:rsidDel="005D7D0E" w:rsidRDefault="00C1596E" w:rsidP="00067E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43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244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.</w:delText>
              </w:r>
              <w:r w:rsidR="00067ECD"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8</w:delText>
              </w:r>
              <w:r w:rsidR="00067ECD" w:rsidRPr="00284063" w:rsidDel="005D7D0E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3</w:delText>
              </w:r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-19.42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45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246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0.084 </w:delText>
              </w:r>
            </w:del>
          </w:p>
        </w:tc>
      </w:tr>
      <w:tr w:rsidR="008014C8" w:rsidRPr="00284063" w:rsidDel="005D7D0E" w:rsidTr="00C1596E">
        <w:trPr>
          <w:trHeight w:val="315"/>
          <w:del w:id="247" w:author="user" w:date="2019-02-23T18:28:00Z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248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249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Survival</w:delText>
              </w:r>
            </w:del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284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50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251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01(42.3)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52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253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2(33.3)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54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255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99(42.5)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56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257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0.654 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58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59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60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8014C8" w:rsidRPr="00284063" w:rsidDel="005D7D0E" w:rsidTr="00C1596E">
        <w:trPr>
          <w:trHeight w:val="315"/>
          <w:del w:id="261" w:author="user" w:date="2019-02-23T18:28:00Z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262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263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Required Fio2 (%)</w:delText>
              </w:r>
            </w:del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0528E1" w:rsidP="00284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64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265" w:author="user" w:date="2019-02-23T18:28:00Z">
              <w:r w:rsidRPr="00284063" w:rsidDel="005D7D0E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71.6(28.5)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66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267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00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68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269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70.9(28.5)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70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271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0.009 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96E" w:rsidRPr="00284063" w:rsidDel="005D7D0E" w:rsidRDefault="00C1596E" w:rsidP="00067E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72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273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.</w:delText>
              </w:r>
              <w:r w:rsidR="00067ECD" w:rsidRPr="00284063" w:rsidDel="005D7D0E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1</w:delText>
              </w:r>
              <w:r w:rsidR="00067ECD"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</w:delText>
              </w:r>
            </w:del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96E" w:rsidRPr="00284063" w:rsidDel="005D7D0E" w:rsidRDefault="00C1596E" w:rsidP="00067E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74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275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.99-1.</w:delText>
              </w:r>
              <w:r w:rsidR="00067ECD"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</w:delText>
              </w:r>
              <w:r w:rsidR="00067ECD" w:rsidRPr="00284063" w:rsidDel="005D7D0E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4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76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277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0.088 </w:delText>
              </w:r>
            </w:del>
          </w:p>
        </w:tc>
      </w:tr>
      <w:tr w:rsidR="008014C8" w:rsidRPr="00284063" w:rsidDel="005D7D0E" w:rsidTr="00C1596E">
        <w:trPr>
          <w:trHeight w:val="315"/>
          <w:del w:id="278" w:author="user" w:date="2019-02-23T18:28:00Z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279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280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Way of Oxygen inhalation</w:delText>
              </w:r>
            </w:del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81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82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83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84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285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86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87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88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8014C8" w:rsidRPr="00284063" w:rsidDel="005D7D0E" w:rsidTr="00C1596E">
        <w:trPr>
          <w:trHeight w:val="315"/>
          <w:del w:id="289" w:author="user" w:date="2019-02-23T18:28:00Z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290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291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 Portable ventilator</w:delText>
              </w:r>
            </w:del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284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92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293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40(58.6)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94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295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2(33.3)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96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297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38(59.2)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298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299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0.204 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96E" w:rsidRPr="00284063" w:rsidDel="005D7D0E" w:rsidRDefault="00C1596E" w:rsidP="00067E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00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301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.</w:delText>
              </w:r>
              <w:r w:rsidR="00067ECD" w:rsidRPr="00284063" w:rsidDel="005D7D0E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4</w:delText>
              </w:r>
              <w:r w:rsidR="00067ECD"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</w:delText>
              </w:r>
            </w:del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96E" w:rsidRPr="00284063" w:rsidDel="005D7D0E" w:rsidRDefault="00C1596E" w:rsidP="00067E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02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303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.</w:delText>
              </w:r>
              <w:r w:rsidR="00067ECD"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</w:delText>
              </w:r>
              <w:r w:rsidR="00067ECD" w:rsidRPr="00284063" w:rsidDel="005D7D0E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8</w:delText>
              </w:r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-1.</w:delText>
              </w:r>
              <w:r w:rsidR="00067ECD"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8</w:delText>
              </w:r>
              <w:r w:rsidR="00067ECD" w:rsidRPr="00284063" w:rsidDel="005D7D0E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5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04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305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0.232 </w:delText>
              </w:r>
            </w:del>
          </w:p>
        </w:tc>
      </w:tr>
      <w:tr w:rsidR="008014C8" w:rsidRPr="00284063" w:rsidDel="005D7D0E" w:rsidTr="00C1596E">
        <w:trPr>
          <w:trHeight w:val="315"/>
          <w:del w:id="306" w:author="user" w:date="2019-02-23T18:28:00Z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307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308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 Manual ventilation using a bag-valve mask</w:delText>
              </w:r>
            </w:del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284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09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310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57(23.8)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11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312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4(66.7)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13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314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53(22.7)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15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316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0.013 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96E" w:rsidRPr="00284063" w:rsidDel="005D7D0E" w:rsidRDefault="00C1596E" w:rsidP="00067E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17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318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6.</w:delText>
              </w:r>
              <w:r w:rsidR="00067ECD" w:rsidRPr="00284063" w:rsidDel="005D7D0E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1</w:delText>
              </w:r>
              <w:r w:rsidR="00067ECD"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</w:delText>
              </w:r>
            </w:del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96E" w:rsidRPr="00284063" w:rsidDel="005D7D0E" w:rsidRDefault="00C1596E" w:rsidP="00067EC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19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320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.</w:delText>
              </w:r>
              <w:r w:rsidR="00067ECD"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2</w:delText>
              </w:r>
              <w:r w:rsidR="00067ECD" w:rsidRPr="00284063" w:rsidDel="005D7D0E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5</w:delText>
              </w:r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-29.59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21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322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0.026 </w:delText>
              </w:r>
            </w:del>
          </w:p>
        </w:tc>
      </w:tr>
      <w:tr w:rsidR="008014C8" w:rsidRPr="00284063" w:rsidDel="005D7D0E" w:rsidTr="00C1596E">
        <w:trPr>
          <w:trHeight w:val="315"/>
          <w:del w:id="323" w:author="user" w:date="2019-02-23T18:28:00Z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324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325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 T-piece</w:delText>
              </w:r>
            </w:del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26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27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28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29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330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31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32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33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8014C8" w:rsidRPr="00284063" w:rsidDel="005D7D0E" w:rsidTr="00C1596E">
        <w:trPr>
          <w:trHeight w:val="315"/>
          <w:del w:id="334" w:author="user" w:date="2019-02-23T18:28:00Z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335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336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 Home ventilator</w:delText>
              </w:r>
            </w:del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37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38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39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40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341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42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43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44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8014C8" w:rsidRPr="00284063" w:rsidDel="005D7D0E" w:rsidTr="00C1596E">
        <w:trPr>
          <w:trHeight w:val="315"/>
          <w:del w:id="345" w:author="user" w:date="2019-02-23T18:28:00Z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346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347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Type of airway</w:delText>
              </w:r>
            </w:del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48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49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50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51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352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53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54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55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8014C8" w:rsidRPr="00284063" w:rsidDel="005D7D0E" w:rsidTr="00C1596E">
        <w:trPr>
          <w:trHeight w:val="315"/>
          <w:del w:id="356" w:author="user" w:date="2019-02-23T18:28:00Z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357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358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Artific</w:delText>
              </w:r>
              <w:r w:rsidRPr="00284063" w:rsidDel="005D7D0E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i</w:delText>
              </w:r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al airway</w:delText>
              </w:r>
            </w:del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284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59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360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201(84.1)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61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362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6(100)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63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364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95(83.7)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65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366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0.281 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67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368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2.6 </w:delText>
              </w:r>
            </w:del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96E" w:rsidRPr="00284063" w:rsidDel="005D7D0E" w:rsidRDefault="00C1596E" w:rsidP="003B11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69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370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.</w:delText>
              </w:r>
              <w:r w:rsidR="003B11EF"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</w:delText>
              </w:r>
              <w:r w:rsidR="003B11EF" w:rsidDel="005D7D0E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7</w:delText>
              </w:r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-48.</w:delText>
              </w:r>
              <w:r w:rsidR="00067ECD"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</w:delText>
              </w:r>
              <w:r w:rsidR="00067ECD" w:rsidRPr="00284063" w:rsidDel="005D7D0E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2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71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372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0.530 </w:delText>
              </w:r>
            </w:del>
          </w:p>
        </w:tc>
      </w:tr>
      <w:tr w:rsidR="008014C8" w:rsidRPr="00284063" w:rsidDel="005D7D0E" w:rsidTr="00C1596E">
        <w:trPr>
          <w:trHeight w:val="315"/>
          <w:del w:id="373" w:author="user" w:date="2019-02-23T18:28:00Z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374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375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 Endotracheal tube</w:delText>
              </w:r>
            </w:del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76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77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78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79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380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81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82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83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8014C8" w:rsidRPr="00284063" w:rsidDel="005D7D0E" w:rsidTr="00C1596E">
        <w:trPr>
          <w:trHeight w:val="315"/>
          <w:del w:id="384" w:author="user" w:date="2019-02-23T18:28:00Z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385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386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  Tracheostomy </w:delText>
              </w:r>
            </w:del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87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88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89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90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391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92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93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94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8014C8" w:rsidRPr="00284063" w:rsidDel="005D7D0E" w:rsidTr="00C1596E">
        <w:trPr>
          <w:trHeight w:val="315"/>
          <w:del w:id="395" w:author="user" w:date="2019-02-23T18:28:00Z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396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397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Continuous vasopressors</w:delText>
              </w:r>
            </w:del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98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399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00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01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402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03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04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05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8014C8" w:rsidRPr="00284063" w:rsidDel="005D7D0E" w:rsidTr="00C1596E">
        <w:trPr>
          <w:trHeight w:val="315"/>
          <w:del w:id="406" w:author="user" w:date="2019-02-23T18:28:00Z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407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408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  Norepinephrine</w:delText>
              </w:r>
            </w:del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09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410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215(90.0)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11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412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6(100)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13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414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209(89.7)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15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416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0.407 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17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18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19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8014C8" w:rsidRPr="00284063" w:rsidDel="005D7D0E" w:rsidTr="00C1596E">
        <w:trPr>
          <w:trHeight w:val="315"/>
          <w:del w:id="420" w:author="user" w:date="2019-02-23T18:28:00Z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421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422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  Dopamine</w:delText>
              </w:r>
            </w:del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23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424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59(24.7)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25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426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3(50.0)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27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428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56(24.0)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29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430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0.145 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96E" w:rsidRPr="00284063" w:rsidDel="005D7D0E" w:rsidRDefault="00C1596E" w:rsidP="00284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31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432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3.1 </w:delText>
              </w:r>
            </w:del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96E" w:rsidRPr="00284063" w:rsidDel="005D7D0E" w:rsidRDefault="00C1596E" w:rsidP="00284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33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434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.</w:delText>
              </w:r>
              <w:r w:rsidR="00067ECD"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6</w:delText>
              </w:r>
              <w:r w:rsidR="00067ECD" w:rsidRPr="00284063" w:rsidDel="005D7D0E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9</w:delText>
              </w:r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-14.</w:delText>
              </w:r>
              <w:r w:rsidR="00067ECD"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3</w:delText>
              </w:r>
              <w:r w:rsidR="00067ECD" w:rsidRPr="00284063" w:rsidDel="005D7D0E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7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35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436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0.140 </w:delText>
              </w:r>
            </w:del>
          </w:p>
        </w:tc>
      </w:tr>
      <w:tr w:rsidR="008014C8" w:rsidRPr="00284063" w:rsidDel="005D7D0E" w:rsidTr="00C1596E">
        <w:trPr>
          <w:trHeight w:val="315"/>
          <w:del w:id="437" w:author="user" w:date="2019-02-23T18:28:00Z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438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439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  Dobutamine</w:delText>
              </w:r>
            </w:del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40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441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26(10.9)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42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443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2(33.3)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44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445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24(10.3)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46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447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0.074 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96E" w:rsidRPr="00284063" w:rsidDel="005D7D0E" w:rsidRDefault="00C1596E" w:rsidP="00284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48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449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4.</w:delText>
              </w:r>
              <w:r w:rsidR="00067ECD" w:rsidRPr="00284063" w:rsidDel="005D7D0E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8</w:delText>
              </w:r>
              <w:r w:rsidR="00067ECD"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</w:delText>
              </w:r>
            </w:del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96E" w:rsidRPr="00284063" w:rsidDel="005D7D0E" w:rsidRDefault="00C1596E" w:rsidP="00284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50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451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.</w:delText>
              </w:r>
              <w:r w:rsidR="00067ECD"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9</w:delText>
              </w:r>
              <w:r w:rsidR="00067ECD" w:rsidRPr="00284063" w:rsidDel="005D7D0E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4</w:delText>
              </w:r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-24.08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52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453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0.060 </w:delText>
              </w:r>
            </w:del>
          </w:p>
        </w:tc>
      </w:tr>
      <w:tr w:rsidR="008014C8" w:rsidRPr="00284063" w:rsidDel="005D7D0E" w:rsidTr="00C1596E">
        <w:trPr>
          <w:trHeight w:val="315"/>
          <w:del w:id="454" w:author="user" w:date="2019-02-23T18:28:00Z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455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456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  Epinephrine</w:delText>
              </w:r>
            </w:del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57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458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27(11.3)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59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460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2(33.3)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61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462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25(10.7)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63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464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0.084 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96E" w:rsidRPr="00284063" w:rsidDel="005D7D0E" w:rsidRDefault="00C1596E" w:rsidP="00284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65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466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4.5 </w:delText>
              </w:r>
            </w:del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96E" w:rsidRPr="00284063" w:rsidDel="005D7D0E" w:rsidRDefault="00C1596E" w:rsidP="00284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67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468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.89-22.</w:delText>
              </w:r>
              <w:r w:rsidR="00067ECD"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9</w:delText>
              </w:r>
              <w:r w:rsidR="00067ECD" w:rsidRPr="00284063" w:rsidDel="005D7D0E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7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69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470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0.067 </w:delText>
              </w:r>
            </w:del>
          </w:p>
        </w:tc>
      </w:tr>
      <w:tr w:rsidR="008014C8" w:rsidRPr="00284063" w:rsidDel="005D7D0E" w:rsidTr="00C1596E">
        <w:trPr>
          <w:trHeight w:val="315"/>
          <w:del w:id="471" w:author="user" w:date="2019-02-23T18:28:00Z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472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473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  Vasopressin</w:delText>
              </w:r>
            </w:del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74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75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76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77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478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79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80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81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8014C8" w:rsidRPr="00284063" w:rsidDel="005D7D0E" w:rsidTr="00C1596E">
        <w:trPr>
          <w:trHeight w:val="315"/>
          <w:del w:id="482" w:author="user" w:date="2019-02-23T18:28:00Z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483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484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Number of vasopressor</w:delText>
              </w:r>
            </w:del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85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86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87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88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489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&lt;0.001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90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91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92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8014C8" w:rsidRPr="00284063" w:rsidDel="005D7D0E" w:rsidTr="00C1596E">
        <w:trPr>
          <w:trHeight w:val="315"/>
          <w:del w:id="493" w:author="user" w:date="2019-02-23T18:28:00Z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494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495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  1 Vasopressor</w:delText>
              </w:r>
            </w:del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96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497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67(69.9)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498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499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3(50.0)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00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501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64(70.4)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02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503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04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05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06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8014C8" w:rsidRPr="00284063" w:rsidDel="005D7D0E" w:rsidTr="00C1596E">
        <w:trPr>
          <w:trHeight w:val="315"/>
          <w:del w:id="507" w:author="user" w:date="2019-02-23T18:28:00Z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del w:id="508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509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2 Vasopressors</w:delText>
              </w:r>
            </w:del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10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511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42(17.6)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12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513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14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515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42(18.0)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16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517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18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19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20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8014C8" w:rsidRPr="00284063" w:rsidDel="005D7D0E" w:rsidTr="00C1596E">
        <w:trPr>
          <w:trHeight w:val="315"/>
          <w:del w:id="521" w:author="user" w:date="2019-02-23T18:28:00Z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del w:id="522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523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3 Vasopressors</w:delText>
              </w:r>
            </w:del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24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525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9(7.9)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26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527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2(33.3)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28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529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7(7.3)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30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531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32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33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34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8014C8" w:rsidRPr="00284063" w:rsidDel="005D7D0E" w:rsidTr="00C1596E">
        <w:trPr>
          <w:trHeight w:val="390"/>
          <w:del w:id="535" w:author="user" w:date="2019-02-23T18:28:00Z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del w:id="536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537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4 Vasopressors</w:delText>
              </w:r>
            </w:del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38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539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0(4.2)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40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541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42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543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0(4.3)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44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545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46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47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48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8014C8" w:rsidRPr="00284063" w:rsidDel="005D7D0E" w:rsidTr="00BE06A4">
        <w:trPr>
          <w:trHeight w:val="315"/>
          <w:del w:id="549" w:author="user" w:date="2019-02-23T18:28:00Z"/>
        </w:trPr>
        <w:tc>
          <w:tcPr>
            <w:tcW w:w="4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del w:id="550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551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5 Vasopressors</w:delText>
              </w:r>
            </w:del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52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553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(4.2)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54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555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(16.7)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56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557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58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559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60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61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62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8014C8" w:rsidRPr="00284063" w:rsidDel="005D7D0E" w:rsidTr="00BE06A4">
        <w:trPr>
          <w:trHeight w:val="315"/>
          <w:del w:id="563" w:author="user" w:date="2019-02-23T18:28:00Z"/>
        </w:trPr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564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565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Three or more vasopressor</w:delText>
              </w:r>
            </w:del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66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567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30(12.6)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68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569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3(50)</w:delText>
              </w:r>
            </w:del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70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571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27(11.6)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72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573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0.005 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74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575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7.5 </w:delText>
              </w:r>
            </w:del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1596E" w:rsidRPr="00284063" w:rsidDel="005D7D0E" w:rsidRDefault="00C1596E" w:rsidP="00284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76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577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.</w:delText>
              </w:r>
              <w:r w:rsidR="00067ECD" w:rsidRPr="00284063" w:rsidDel="005D7D0E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60</w:delText>
              </w:r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-35.35</w:delText>
              </w:r>
            </w:del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78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579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0.011 </w:delText>
              </w:r>
            </w:del>
          </w:p>
        </w:tc>
      </w:tr>
    </w:tbl>
    <w:p w:rsidR="008014C8" w:rsidRPr="00284063" w:rsidDel="005D7D0E" w:rsidRDefault="008014C8" w:rsidP="008014C8">
      <w:pPr>
        <w:rPr>
          <w:del w:id="580" w:author="user" w:date="2019-02-23T18:28:00Z"/>
          <w:rFonts w:ascii="Times New Roman" w:hAnsi="Times New Roman" w:cs="Times New Roman"/>
          <w:sz w:val="24"/>
        </w:rPr>
      </w:pPr>
      <w:del w:id="581" w:author="user" w:date="2019-02-23T18:28:00Z">
        <w:r w:rsidRPr="00284063" w:rsidDel="005D7D0E">
          <w:rPr>
            <w:rFonts w:ascii="Times New Roman" w:hAnsi="Times New Roman" w:cs="Times New Roman"/>
            <w:sz w:val="24"/>
          </w:rPr>
          <w:delText>Values are shown as number (percentage) or mean (standard deviation).</w:delText>
        </w:r>
      </w:del>
    </w:p>
    <w:p w:rsidR="00C1596E" w:rsidRPr="00284063" w:rsidDel="005D7D0E" w:rsidRDefault="00391171" w:rsidP="00AB0DA2">
      <w:pPr>
        <w:spacing w:after="0" w:line="360" w:lineRule="auto"/>
        <w:rPr>
          <w:del w:id="582" w:author="user" w:date="2019-02-23T18:28:00Z"/>
          <w:rFonts w:ascii="Times New Roman" w:hAnsi="Times New Roman" w:cs="Times New Roman"/>
          <w:sz w:val="24"/>
          <w:szCs w:val="24"/>
        </w:rPr>
      </w:pPr>
      <w:del w:id="583" w:author="user" w:date="2019-02-23T18:28:00Z">
        <w:r w:rsidRPr="00284063" w:rsidDel="005D7D0E">
          <w:rPr>
            <w:rFonts w:ascii="Times New Roman" w:hAnsi="Times New Roman" w:cs="Times New Roman"/>
            <w:sz w:val="24"/>
          </w:rPr>
          <w:delText xml:space="preserve">Abbreviations; CPA, Cardio Pulmonary Arrest; OR, Odds ratio; CI, Confidence interval; </w:delText>
        </w:r>
        <w:r w:rsidRPr="00284063" w:rsidDel="005D7D0E">
          <w:rPr>
            <w:rFonts w:ascii="Times New Roman" w:eastAsia="맑은 고딕" w:hAnsi="Times New Roman" w:cs="Times New Roman"/>
            <w:bCs/>
            <w:kern w:val="0"/>
            <w:sz w:val="24"/>
            <w:szCs w:val="24"/>
          </w:rPr>
          <w:delText>APACHE</w:delText>
        </w:r>
        <w:r w:rsidRPr="00284063" w:rsidDel="005D7D0E">
          <w:rPr>
            <w:rFonts w:ascii="Times New Roman" w:eastAsia="맑은 고딕" w:hAnsi="Times New Roman" w:cs="Times New Roman"/>
            <w:b/>
            <w:bCs/>
            <w:kern w:val="0"/>
            <w:sz w:val="24"/>
            <w:szCs w:val="24"/>
          </w:rPr>
          <w:delText>,</w:delText>
        </w:r>
        <w:r w:rsidRPr="00284063" w:rsidDel="005D7D0E">
          <w:rPr>
            <w:rFonts w:ascii="Times New Roman" w:hAnsi="Times New Roman" w:cs="Times New Roman"/>
            <w:sz w:val="24"/>
          </w:rPr>
          <w:delText xml:space="preserve"> Acute Physiology and Chronic Health Evaluation; ICU, Intensive care unit; Fio2, Fraction of inspired oxygen.</w:delText>
        </w:r>
      </w:del>
    </w:p>
    <w:p w:rsidR="00AB0DA2" w:rsidRPr="00284063" w:rsidDel="005D7D0E" w:rsidRDefault="00AB0DA2">
      <w:pPr>
        <w:widowControl/>
        <w:wordWrap/>
        <w:autoSpaceDE/>
        <w:autoSpaceDN/>
        <w:rPr>
          <w:del w:id="584" w:author="user" w:date="2019-02-23T18:28:00Z"/>
        </w:rPr>
      </w:pPr>
      <w:del w:id="585" w:author="user" w:date="2019-02-23T18:28:00Z">
        <w:r w:rsidRPr="00284063" w:rsidDel="005D7D0E">
          <w:br w:type="page"/>
        </w:r>
      </w:del>
    </w:p>
    <w:p w:rsidR="00C1596E" w:rsidRPr="00284063" w:rsidDel="005D7D0E" w:rsidRDefault="00C1596E" w:rsidP="00C1596E">
      <w:pPr>
        <w:spacing w:after="0" w:line="360" w:lineRule="auto"/>
        <w:rPr>
          <w:del w:id="586" w:author="user" w:date="2019-02-23T18:28:00Z"/>
          <w:rFonts w:ascii="Times New Roman" w:hAnsi="Times New Roman" w:cs="Times New Roman"/>
          <w:b/>
          <w:sz w:val="24"/>
          <w:szCs w:val="24"/>
        </w:rPr>
      </w:pPr>
      <w:del w:id="587" w:author="user" w:date="2019-02-23T18:28:00Z">
        <w:r w:rsidRPr="00284063" w:rsidDel="005D7D0E">
          <w:rPr>
            <w:rFonts w:ascii="Times New Roman" w:hAnsi="Times New Roman" w:cs="Times New Roman" w:hint="eastAsia"/>
            <w:b/>
            <w:sz w:val="24"/>
            <w:szCs w:val="24"/>
          </w:rPr>
          <w:delText>S</w:delText>
        </w:r>
        <w:r w:rsidR="009C5D47" w:rsidRPr="00284063" w:rsidDel="005D7D0E">
          <w:rPr>
            <w:rFonts w:ascii="Times New Roman" w:hAnsi="Times New Roman" w:cs="Times New Roman" w:hint="eastAsia"/>
            <w:b/>
            <w:sz w:val="24"/>
            <w:szCs w:val="24"/>
          </w:rPr>
          <w:delText>3</w:delText>
        </w:r>
        <w:r w:rsidRPr="00284063" w:rsidDel="005D7D0E">
          <w:rPr>
            <w:rFonts w:ascii="Times New Roman" w:hAnsi="Times New Roman" w:cs="Times New Roman" w:hint="eastAsia"/>
            <w:b/>
            <w:sz w:val="24"/>
            <w:szCs w:val="24"/>
          </w:rPr>
          <w:delText xml:space="preserve"> </w:delText>
        </w:r>
        <w:r w:rsidRPr="00284063" w:rsidDel="005D7D0E">
          <w:rPr>
            <w:rFonts w:ascii="Times New Roman" w:hAnsi="Times New Roman" w:cs="Times New Roman"/>
            <w:b/>
            <w:sz w:val="24"/>
            <w:szCs w:val="24"/>
          </w:rPr>
          <w:delText xml:space="preserve">Table. </w:delText>
        </w:r>
        <w:r w:rsidRPr="00284063" w:rsidDel="005D7D0E">
          <w:rPr>
            <w:rFonts w:ascii="Times New Roman" w:hAnsi="Times New Roman" w:cs="Times New Roman" w:hint="eastAsia"/>
            <w:b/>
            <w:sz w:val="24"/>
            <w:szCs w:val="24"/>
          </w:rPr>
          <w:delText xml:space="preserve">Patients with </w:delText>
        </w:r>
        <w:r w:rsidRPr="00284063" w:rsidDel="005D7D0E">
          <w:rPr>
            <w:rFonts w:ascii="Times New Roman" w:hAnsi="Times New Roman" w:cs="Times New Roman"/>
            <w:b/>
            <w:sz w:val="24"/>
            <w:szCs w:val="24"/>
          </w:rPr>
          <w:delText>artificial</w:delText>
        </w:r>
        <w:r w:rsidRPr="00284063" w:rsidDel="005D7D0E">
          <w:rPr>
            <w:rFonts w:ascii="Times New Roman" w:hAnsi="Times New Roman" w:cs="Times New Roman" w:hint="eastAsia"/>
            <w:b/>
            <w:sz w:val="24"/>
            <w:szCs w:val="24"/>
          </w:rPr>
          <w:delText xml:space="preserve"> airway and 3 or more vasopressors (N=28) </w:delText>
        </w:r>
      </w:del>
    </w:p>
    <w:tbl>
      <w:tblPr>
        <w:tblW w:w="13616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492"/>
        <w:gridCol w:w="1342"/>
        <w:gridCol w:w="1342"/>
        <w:gridCol w:w="1461"/>
        <w:gridCol w:w="935"/>
        <w:gridCol w:w="955"/>
        <w:gridCol w:w="1545"/>
        <w:gridCol w:w="134"/>
        <w:gridCol w:w="1391"/>
        <w:gridCol w:w="19"/>
      </w:tblGrid>
      <w:tr w:rsidR="00284063" w:rsidRPr="00284063" w:rsidDel="005D7D0E" w:rsidTr="00BE06A4">
        <w:trPr>
          <w:gridAfter w:val="1"/>
          <w:wAfter w:w="19" w:type="dxa"/>
          <w:trHeight w:val="345"/>
          <w:del w:id="588" w:author="user" w:date="2019-02-23T18:28:00Z"/>
        </w:trPr>
        <w:tc>
          <w:tcPr>
            <w:tcW w:w="449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589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590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Variables</w:delText>
              </w:r>
            </w:del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91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592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Total</w:delText>
              </w:r>
            </w:del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93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594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CPA(+)</w:delText>
              </w:r>
            </w:del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95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596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CPA(-)</w:delText>
              </w:r>
            </w:del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97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598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P</w:delText>
              </w:r>
            </w:del>
          </w:p>
        </w:tc>
        <w:tc>
          <w:tcPr>
            <w:tcW w:w="402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596E" w:rsidRPr="00284063" w:rsidDel="005D7D0E" w:rsidRDefault="00C1596E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599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600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Univariate analysis</w:delText>
              </w:r>
            </w:del>
          </w:p>
        </w:tc>
      </w:tr>
      <w:tr w:rsidR="00284063" w:rsidRPr="00284063" w:rsidDel="005D7D0E" w:rsidTr="00BE06A4">
        <w:trPr>
          <w:gridAfter w:val="1"/>
          <w:wAfter w:w="19" w:type="dxa"/>
          <w:trHeight w:val="330"/>
          <w:del w:id="601" w:author="user" w:date="2019-02-23T18:28:00Z"/>
        </w:trPr>
        <w:tc>
          <w:tcPr>
            <w:tcW w:w="44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F6CC7" w:rsidRPr="00284063" w:rsidDel="005D7D0E" w:rsidRDefault="009F6CC7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602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6CC7" w:rsidRPr="00284063" w:rsidDel="005D7D0E" w:rsidRDefault="009F6CC7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03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604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N= 28</w:delText>
              </w:r>
            </w:del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6CC7" w:rsidRPr="00284063" w:rsidDel="005D7D0E" w:rsidRDefault="009F6CC7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05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606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N= 3</w:delText>
              </w:r>
            </w:del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6CC7" w:rsidRPr="00284063" w:rsidDel="005D7D0E" w:rsidRDefault="009F6CC7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07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608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N= 25</w:delText>
              </w:r>
            </w:del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6CC7" w:rsidRPr="00284063" w:rsidDel="005D7D0E" w:rsidRDefault="009F6CC7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09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610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Value</w:delText>
              </w:r>
            </w:del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6CC7" w:rsidRPr="00284063" w:rsidDel="005D7D0E" w:rsidRDefault="009F6CC7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11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612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OR</w:delText>
              </w:r>
            </w:del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6CC7" w:rsidRPr="00284063" w:rsidDel="005D7D0E" w:rsidRDefault="009F6CC7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13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614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95% CI</w:delText>
              </w:r>
            </w:del>
          </w:p>
        </w:tc>
        <w:tc>
          <w:tcPr>
            <w:tcW w:w="15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6CC7" w:rsidRPr="00284063" w:rsidDel="005D7D0E" w:rsidRDefault="009F6CC7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15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616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P-value </w:delText>
              </w:r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</w:tr>
      <w:tr w:rsidR="00284063" w:rsidRPr="00284063" w:rsidDel="005D7D0E" w:rsidTr="00BE06A4">
        <w:trPr>
          <w:trHeight w:val="330"/>
          <w:del w:id="617" w:author="user" w:date="2019-02-23T18:28:00Z"/>
        </w:trPr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431" w:rsidRPr="00284063" w:rsidDel="005D7D0E" w:rsidRDefault="007C3431" w:rsidP="00C1596E">
            <w:pPr>
              <w:widowControl/>
              <w:wordWrap/>
              <w:autoSpaceDE/>
              <w:autoSpaceDN/>
              <w:spacing w:after="0" w:line="240" w:lineRule="auto"/>
              <w:rPr>
                <w:del w:id="618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619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Age</w:delText>
              </w:r>
            </w:del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431" w:rsidRPr="00284063" w:rsidDel="005D7D0E" w:rsidRDefault="00BB0D0D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20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621" w:author="user" w:date="2019-02-23T18:28:00Z">
              <w:r w:rsidRPr="00284063" w:rsidDel="005D7D0E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66.5(12.8)</w:delText>
              </w:r>
            </w:del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431" w:rsidRPr="00284063" w:rsidDel="005D7D0E" w:rsidRDefault="007C3431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22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623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52.7(7.5)</w:delText>
              </w:r>
            </w:del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431" w:rsidRPr="00284063" w:rsidDel="005D7D0E" w:rsidRDefault="007C3431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24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625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68.2(12.3)</w:delText>
              </w:r>
            </w:del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3431" w:rsidRPr="00284063" w:rsidDel="005D7D0E" w:rsidRDefault="007C3431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26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627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.051</w:delText>
              </w:r>
            </w:del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3431" w:rsidRPr="00284063" w:rsidDel="005D7D0E" w:rsidRDefault="007C3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28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629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.</w:delText>
              </w:r>
              <w:r w:rsidRPr="00284063" w:rsidDel="005D7D0E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9</w:delText>
              </w:r>
            </w:del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3431" w:rsidRPr="00284063" w:rsidDel="005D7D0E" w:rsidRDefault="007C3431" w:rsidP="00284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30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631" w:author="user" w:date="2019-02-23T18:28:00Z">
              <w:r w:rsidRPr="00284063" w:rsidDel="005D7D0E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0.</w:delText>
              </w:r>
              <w:r w:rsidR="00067ECD" w:rsidRPr="00284063" w:rsidDel="005D7D0E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82</w:delText>
              </w:r>
              <w:r w:rsidRPr="00284063" w:rsidDel="005D7D0E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-1.</w:delText>
              </w:r>
              <w:r w:rsidR="00067ECD" w:rsidRPr="00284063" w:rsidDel="005D7D0E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02</w:delText>
              </w:r>
            </w:del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3431" w:rsidRPr="00284063" w:rsidDel="005D7D0E" w:rsidRDefault="00515D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32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633" w:author="user" w:date="2019-02-23T18:28:00Z">
              <w:r w:rsidDel="005D7D0E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0.102</w:delText>
              </w:r>
            </w:del>
          </w:p>
        </w:tc>
      </w:tr>
      <w:tr w:rsidR="00284063" w:rsidRPr="00284063" w:rsidDel="005D7D0E" w:rsidTr="00BE06A4">
        <w:trPr>
          <w:trHeight w:val="330"/>
          <w:del w:id="634" w:author="user" w:date="2019-02-23T18:28:00Z"/>
        </w:trPr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431" w:rsidRPr="00284063" w:rsidDel="005D7D0E" w:rsidRDefault="007C3431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635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636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Male</w:delText>
              </w:r>
            </w:del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431" w:rsidRPr="00284063" w:rsidDel="005D7D0E" w:rsidRDefault="007C3431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37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638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5(53.6)</w:delText>
              </w:r>
            </w:del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431" w:rsidRPr="00284063" w:rsidDel="005D7D0E" w:rsidRDefault="007C3431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39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640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(33.3)</w:delText>
              </w:r>
            </w:del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431" w:rsidRPr="00284063" w:rsidDel="005D7D0E" w:rsidRDefault="007C3431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41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642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4(56.0)</w:delText>
              </w:r>
            </w:del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3431" w:rsidRPr="00284063" w:rsidDel="005D7D0E" w:rsidRDefault="007C3431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43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644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.457</w:delText>
              </w:r>
            </w:del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431" w:rsidRPr="00284063" w:rsidDel="005D7D0E" w:rsidRDefault="007C3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45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431" w:rsidRPr="00284063" w:rsidDel="005D7D0E" w:rsidRDefault="007C3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46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431" w:rsidRPr="00284063" w:rsidDel="005D7D0E" w:rsidRDefault="007C3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47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284063" w:rsidRPr="00284063" w:rsidDel="005D7D0E" w:rsidTr="00BE06A4">
        <w:trPr>
          <w:trHeight w:val="330"/>
          <w:del w:id="648" w:author="user" w:date="2019-02-23T18:28:00Z"/>
        </w:trPr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431" w:rsidRPr="00284063" w:rsidDel="005D7D0E" w:rsidRDefault="007C3431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649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650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Charlson Comorbidity Index</w:delText>
              </w:r>
            </w:del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431" w:rsidRPr="00284063" w:rsidDel="005D7D0E" w:rsidRDefault="00BB0D0D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51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652" w:author="user" w:date="2019-02-23T18:28:00Z">
              <w:r w:rsidRPr="00284063" w:rsidDel="005D7D0E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5.0(2.7)</w:delText>
              </w:r>
            </w:del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431" w:rsidRPr="00284063" w:rsidDel="005D7D0E" w:rsidRDefault="007C3431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53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654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3(1)</w:delText>
              </w:r>
            </w:del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3431" w:rsidRPr="00284063" w:rsidDel="005D7D0E" w:rsidRDefault="007C3431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55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656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5.24(2.80)</w:delText>
              </w:r>
            </w:del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3431" w:rsidRPr="00284063" w:rsidDel="005D7D0E" w:rsidRDefault="007C3431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57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658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.28</w:delText>
              </w:r>
            </w:del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3431" w:rsidRPr="00284063" w:rsidDel="005D7D0E" w:rsidRDefault="007C3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59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3431" w:rsidRPr="00284063" w:rsidDel="005D7D0E" w:rsidRDefault="007C3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60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3431" w:rsidRPr="00284063" w:rsidDel="005D7D0E" w:rsidRDefault="007C34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61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515D29" w:rsidRPr="00284063" w:rsidDel="005D7D0E" w:rsidTr="00BE06A4">
        <w:trPr>
          <w:trHeight w:val="330"/>
          <w:del w:id="662" w:author="user" w:date="2019-02-23T18:28:00Z"/>
        </w:trPr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663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664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APACHE-II score</w:delText>
              </w:r>
              <w:r w:rsidRPr="00284063" w:rsidDel="005D7D0E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(valid:24)</w:delText>
              </w:r>
            </w:del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65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666" w:author="user" w:date="2019-02-23T18:28:00Z">
              <w:r w:rsidRPr="00284063" w:rsidDel="005D7D0E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33.9(10.5)</w:delText>
              </w:r>
            </w:del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67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668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38.7(13.0)</w:delText>
              </w:r>
            </w:del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69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670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33.2(10.3)</w:delText>
              </w:r>
            </w:del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71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672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.505</w:delText>
              </w:r>
            </w:del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D29" w:rsidRPr="00284063" w:rsidDel="005D7D0E" w:rsidRDefault="00515D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73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674" w:author="user" w:date="2019-02-23T18:28:00Z">
              <w:r w:rsidDel="005D7D0E">
                <w:rPr>
                  <w:rFonts w:ascii="Times New Roman" w:eastAsia="맑은 고딕" w:hAnsi="Times New Roman" w:cs="Times New Roman"/>
                  <w:color w:val="1F497D" w:themeColor="text2"/>
                  <w:kern w:val="0"/>
                  <w:sz w:val="24"/>
                  <w:szCs w:val="24"/>
                </w:rPr>
                <w:delText>1.0</w:delText>
              </w:r>
            </w:del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D29" w:rsidRPr="00284063" w:rsidDel="005D7D0E" w:rsidRDefault="00515D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75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676" w:author="user" w:date="2019-02-23T18:28:00Z">
              <w:r w:rsidDel="005D7D0E">
                <w:rPr>
                  <w:rFonts w:ascii="Times New Roman" w:eastAsia="맑은 고딕" w:hAnsi="Times New Roman" w:cs="Times New Roman"/>
                  <w:color w:val="1F497D" w:themeColor="text2"/>
                  <w:kern w:val="0"/>
                  <w:sz w:val="24"/>
                  <w:szCs w:val="24"/>
                </w:rPr>
                <w:delText>0.93-1.17</w:delText>
              </w:r>
            </w:del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D29" w:rsidRPr="00197E46" w:rsidDel="005D7D0E" w:rsidRDefault="00515D29" w:rsidP="00197E46">
            <w:pPr>
              <w:widowControl/>
              <w:wordWrap/>
              <w:autoSpaceDE/>
              <w:spacing w:after="0" w:line="360" w:lineRule="auto"/>
              <w:jc w:val="center"/>
              <w:rPr>
                <w:del w:id="677" w:author="user" w:date="2019-02-23T18:28:00Z"/>
                <w:rFonts w:ascii="Times New Roman" w:eastAsia="맑은 고딕" w:hAnsi="Times New Roman" w:cs="Times New Roman"/>
                <w:color w:val="1F497D" w:themeColor="text2"/>
                <w:sz w:val="24"/>
                <w:szCs w:val="24"/>
              </w:rPr>
            </w:pPr>
            <w:del w:id="678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.</w:delText>
              </w:r>
              <w:r w:rsidDel="005D7D0E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488</w:delText>
              </w:r>
            </w:del>
          </w:p>
        </w:tc>
      </w:tr>
      <w:tr w:rsidR="00515D29" w:rsidRPr="00284063" w:rsidDel="005D7D0E" w:rsidTr="00BE06A4">
        <w:trPr>
          <w:trHeight w:val="330"/>
          <w:del w:id="679" w:author="user" w:date="2019-02-23T18:28:00Z"/>
        </w:trPr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680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681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Underlying disease</w:delText>
              </w:r>
            </w:del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682" w:author="user" w:date="2019-02-23T18:28:00Z"/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683" w:author="user" w:date="2019-02-23T18:28:00Z"/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684" w:author="user" w:date="2019-02-23T18:28:00Z"/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685" w:author="user" w:date="2019-02-23T18:28:00Z"/>
                <w:rFonts w:ascii="맑은 고딕" w:eastAsia="맑은 고딕" w:hAnsi="맑은 고딕" w:cs="굴림"/>
                <w:kern w:val="0"/>
                <w:szCs w:val="20"/>
              </w:rPr>
            </w:pPr>
            <w:del w:id="686" w:author="user" w:date="2019-02-23T18:28:00Z">
              <w:r w:rsidRPr="00284063" w:rsidDel="005D7D0E">
                <w:rPr>
                  <w:rFonts w:ascii="맑은 고딕" w:eastAsia="맑은 고딕" w:hAnsi="맑은 고딕" w:cs="굴림" w:hint="eastAsia"/>
                  <w:kern w:val="0"/>
                  <w:szCs w:val="20"/>
                </w:rPr>
                <w:delText xml:space="preserve">　</w:delText>
              </w:r>
            </w:del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87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88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89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515D29" w:rsidRPr="00284063" w:rsidDel="005D7D0E" w:rsidTr="00BE06A4">
        <w:trPr>
          <w:trHeight w:val="330"/>
          <w:del w:id="690" w:author="user" w:date="2019-02-23T18:28:00Z"/>
        </w:trPr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691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692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 Hemiplegia</w:delText>
              </w:r>
            </w:del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93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694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(3.6)</w:delText>
              </w:r>
            </w:del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95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696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</w:delText>
              </w:r>
            </w:del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97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698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(4.0)</w:delText>
              </w:r>
            </w:del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699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700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.724</w:delText>
              </w:r>
            </w:del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D29" w:rsidRPr="00284063" w:rsidDel="005D7D0E" w:rsidRDefault="00515D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01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D29" w:rsidRPr="00284063" w:rsidDel="005D7D0E" w:rsidRDefault="00515D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02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D29" w:rsidRPr="00284063" w:rsidDel="005D7D0E" w:rsidRDefault="00515D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03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515D29" w:rsidRPr="00284063" w:rsidDel="005D7D0E" w:rsidTr="00BE06A4">
        <w:trPr>
          <w:trHeight w:val="360"/>
          <w:del w:id="704" w:author="user" w:date="2019-02-23T18:28:00Z"/>
        </w:trPr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705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706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 Myocardial infarction</w:delText>
              </w:r>
            </w:del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07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708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5(17.9)</w:delText>
              </w:r>
            </w:del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09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710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2(66.7)</w:delText>
              </w:r>
            </w:del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11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712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3(12.0)</w:delText>
              </w:r>
            </w:del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13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714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.019</w:delText>
              </w:r>
            </w:del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5D29" w:rsidRPr="00284063" w:rsidDel="005D7D0E" w:rsidRDefault="00515D29" w:rsidP="0019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15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716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</w:delText>
              </w:r>
              <w:r w:rsidDel="005D7D0E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0</w:delText>
              </w:r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.</w:delText>
              </w:r>
              <w:r w:rsidDel="005D7D0E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7</w:delText>
              </w:r>
            </w:del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5D29" w:rsidRPr="00284063" w:rsidDel="005D7D0E" w:rsidRDefault="00515D29" w:rsidP="0019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17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718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.9</w:delText>
              </w:r>
              <w:r w:rsidDel="005D7D0E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2</w:delText>
              </w:r>
              <w:r w:rsidRPr="00284063" w:rsidDel="005D7D0E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-</w:delText>
              </w:r>
              <w:r w:rsidDel="005D7D0E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124.38</w:delText>
              </w:r>
            </w:del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5D29" w:rsidRPr="00284063" w:rsidDel="005D7D0E" w:rsidRDefault="00515D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19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720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.05</w:delText>
              </w:r>
              <w:r w:rsidRPr="00284063" w:rsidDel="005D7D0E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8</w:delText>
              </w:r>
            </w:del>
          </w:p>
        </w:tc>
      </w:tr>
      <w:tr w:rsidR="00515D29" w:rsidRPr="00284063" w:rsidDel="005D7D0E" w:rsidTr="00BE06A4">
        <w:trPr>
          <w:trHeight w:val="360"/>
          <w:del w:id="721" w:author="user" w:date="2019-02-23T18:28:00Z"/>
        </w:trPr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722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723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 Peripheral vascular disease</w:delText>
              </w:r>
            </w:del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24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25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26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27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728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29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30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31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515D29" w:rsidRPr="00284063" w:rsidDel="005D7D0E" w:rsidTr="00BE06A4">
        <w:trPr>
          <w:trHeight w:val="330"/>
          <w:del w:id="732" w:author="user" w:date="2019-02-23T18:28:00Z"/>
        </w:trPr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733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734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Duration of transport</w:delText>
              </w:r>
            </w:del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35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736" w:author="user" w:date="2019-02-23T18:28:00Z">
              <w:r w:rsidRPr="00284063" w:rsidDel="005D7D0E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32.8(23.1)</w:delText>
              </w:r>
            </w:del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37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738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2.3(13.6)</w:delText>
              </w:r>
            </w:del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 w:rsidP="002840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39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740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35.2(2</w:delText>
              </w:r>
              <w:r w:rsidRPr="00284063" w:rsidDel="005D7D0E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3.0</w:delText>
              </w:r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)</w:delText>
              </w:r>
            </w:del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41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742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.09</w:delText>
              </w:r>
            </w:del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43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44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45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515D29" w:rsidRPr="00284063" w:rsidDel="005D7D0E" w:rsidTr="00BE06A4">
        <w:trPr>
          <w:trHeight w:val="330"/>
          <w:del w:id="746" w:author="user" w:date="2019-02-23T18:28:00Z"/>
        </w:trPr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747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748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Departure</w:delText>
              </w:r>
            </w:del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749" w:author="user" w:date="2019-02-23T18:28:00Z"/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750" w:author="user" w:date="2019-02-23T18:28:00Z"/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751" w:author="user" w:date="2019-02-23T18:28:00Z"/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752" w:author="user" w:date="2019-02-23T18:28:00Z"/>
                <w:rFonts w:ascii="맑은 고딕" w:eastAsia="맑은 고딕" w:hAnsi="맑은 고딕" w:cs="굴림"/>
                <w:kern w:val="0"/>
                <w:szCs w:val="20"/>
              </w:rPr>
            </w:pPr>
            <w:del w:id="753" w:author="user" w:date="2019-02-23T18:28:00Z">
              <w:r w:rsidRPr="00284063" w:rsidDel="005D7D0E">
                <w:rPr>
                  <w:rFonts w:ascii="맑은 고딕" w:eastAsia="맑은 고딕" w:hAnsi="맑은 고딕" w:cs="굴림" w:hint="eastAsia"/>
                  <w:kern w:val="0"/>
                  <w:szCs w:val="20"/>
                </w:rPr>
                <w:delText xml:space="preserve">　</w:delText>
              </w:r>
            </w:del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D29" w:rsidRPr="00284063" w:rsidDel="005D7D0E" w:rsidRDefault="00515D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54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D29" w:rsidRPr="00284063" w:rsidDel="005D7D0E" w:rsidRDefault="00515D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55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D29" w:rsidRPr="00284063" w:rsidDel="005D7D0E" w:rsidRDefault="00515D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56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515D29" w:rsidRPr="00284063" w:rsidDel="005D7D0E" w:rsidTr="00BE06A4">
        <w:trPr>
          <w:trHeight w:val="330"/>
          <w:del w:id="757" w:author="user" w:date="2019-02-23T18:28:00Z"/>
        </w:trPr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758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759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 Ward</w:delText>
              </w:r>
            </w:del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60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761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(3.6)</w:delText>
              </w:r>
            </w:del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62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763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(33.3)</w:delText>
              </w:r>
            </w:del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64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765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</w:delText>
              </w:r>
            </w:del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66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767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.003</w:delText>
              </w:r>
            </w:del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D29" w:rsidRPr="00284063" w:rsidDel="005D7D0E" w:rsidRDefault="00515D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68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D29" w:rsidRPr="00284063" w:rsidDel="005D7D0E" w:rsidRDefault="00515D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69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D29" w:rsidRPr="00284063" w:rsidDel="005D7D0E" w:rsidRDefault="00515D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70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515D29" w:rsidRPr="00284063" w:rsidDel="005D7D0E" w:rsidTr="00BE06A4">
        <w:trPr>
          <w:trHeight w:val="360"/>
          <w:del w:id="771" w:author="user" w:date="2019-02-23T18:28:00Z"/>
        </w:trPr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772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773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 ICU</w:delText>
              </w:r>
            </w:del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74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775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26(92.9)</w:delText>
              </w:r>
            </w:del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76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777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2(66.7)</w:delText>
              </w:r>
            </w:del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78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779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24(96.0)</w:delText>
              </w:r>
            </w:del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80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781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.062</w:delText>
              </w:r>
            </w:del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82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83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84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515D29" w:rsidRPr="00284063" w:rsidDel="005D7D0E" w:rsidTr="00BE06A4">
        <w:trPr>
          <w:trHeight w:val="330"/>
          <w:del w:id="785" w:author="user" w:date="2019-02-23T18:28:00Z"/>
        </w:trPr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786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787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Arrive</w:delText>
              </w:r>
            </w:del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788" w:author="user" w:date="2019-02-23T18:28:00Z"/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789" w:author="user" w:date="2019-02-23T18:28:00Z"/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790" w:author="user" w:date="2019-02-23T18:28:00Z"/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791" w:author="user" w:date="2019-02-23T18:28:00Z"/>
                <w:rFonts w:ascii="맑은 고딕" w:eastAsia="맑은 고딕" w:hAnsi="맑은 고딕" w:cs="굴림"/>
                <w:kern w:val="0"/>
                <w:szCs w:val="20"/>
              </w:rPr>
            </w:pPr>
            <w:del w:id="792" w:author="user" w:date="2019-02-23T18:28:00Z">
              <w:r w:rsidRPr="00284063" w:rsidDel="005D7D0E">
                <w:rPr>
                  <w:rFonts w:ascii="맑은 고딕" w:eastAsia="맑은 고딕" w:hAnsi="맑은 고딕" w:cs="굴림" w:hint="eastAsia"/>
                  <w:kern w:val="0"/>
                  <w:szCs w:val="20"/>
                </w:rPr>
                <w:delText xml:space="preserve">　</w:delText>
              </w:r>
            </w:del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93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94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95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515D29" w:rsidRPr="00284063" w:rsidDel="005D7D0E" w:rsidTr="00BE06A4">
        <w:trPr>
          <w:trHeight w:val="330"/>
          <w:del w:id="796" w:author="user" w:date="2019-02-23T18:28:00Z"/>
        </w:trPr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797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798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 Ward</w:delText>
              </w:r>
            </w:del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799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800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</w:delText>
              </w:r>
            </w:del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01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02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03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804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D29" w:rsidRPr="00284063" w:rsidDel="005D7D0E" w:rsidRDefault="00515D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05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D29" w:rsidRPr="00284063" w:rsidDel="005D7D0E" w:rsidRDefault="00515D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06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D29" w:rsidRPr="00284063" w:rsidDel="005D7D0E" w:rsidRDefault="00515D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07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515D29" w:rsidRPr="00284063" w:rsidDel="005D7D0E" w:rsidTr="00BE06A4">
        <w:trPr>
          <w:trHeight w:val="330"/>
          <w:del w:id="808" w:author="user" w:date="2019-02-23T18:28:00Z"/>
        </w:trPr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809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810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 ICU</w:delText>
              </w:r>
            </w:del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11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812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7(25.0)</w:delText>
              </w:r>
            </w:del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13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814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2(66.7)</w:delText>
              </w:r>
            </w:del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15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816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5(20.0)</w:delText>
              </w:r>
            </w:del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17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818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.078</w:delText>
              </w:r>
            </w:del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19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20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21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515D29" w:rsidRPr="00284063" w:rsidDel="005D7D0E" w:rsidTr="00BE06A4">
        <w:trPr>
          <w:trHeight w:val="330"/>
          <w:del w:id="822" w:author="user" w:date="2019-02-23T18:28:00Z"/>
        </w:trPr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823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824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LOS, hospital</w:delText>
              </w:r>
            </w:del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25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826" w:author="user" w:date="2019-02-23T18:28:00Z">
              <w:r w:rsidRPr="00284063" w:rsidDel="005D7D0E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30.0(28.2)</w:delText>
              </w:r>
            </w:del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27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828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29.7(37.3)</w:delText>
              </w:r>
            </w:del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29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830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30.0(27.7)</w:delText>
              </w:r>
            </w:del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31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832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.999</w:delText>
              </w:r>
            </w:del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33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34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35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515D29" w:rsidRPr="00284063" w:rsidDel="005D7D0E" w:rsidTr="00BE06A4">
        <w:trPr>
          <w:trHeight w:val="330"/>
          <w:del w:id="836" w:author="user" w:date="2019-02-23T18:28:00Z"/>
        </w:trPr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837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838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LOS, ICU</w:delText>
              </w:r>
            </w:del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39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840" w:author="user" w:date="2019-02-23T18:28:00Z">
              <w:r w:rsidRPr="00284063" w:rsidDel="005D7D0E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19.4(24.0)</w:delText>
              </w:r>
            </w:del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41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842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4.7(3.5)</w:delText>
              </w:r>
            </w:del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43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844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21.1(24.8)</w:delText>
              </w:r>
            </w:del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45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846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.314</w:delText>
              </w:r>
            </w:del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47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48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49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515D29" w:rsidRPr="00284063" w:rsidDel="005D7D0E" w:rsidTr="00BE06A4">
        <w:trPr>
          <w:trHeight w:val="315"/>
          <w:del w:id="850" w:author="user" w:date="2019-02-23T18:28:00Z"/>
        </w:trPr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851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852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Survival</w:delText>
              </w:r>
            </w:del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53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854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8(28.6)</w:delText>
              </w:r>
            </w:del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55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856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(33.3)</w:delText>
              </w:r>
            </w:del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57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858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7(28.0)</w:delText>
              </w:r>
            </w:del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59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860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.847</w:delText>
              </w:r>
            </w:del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D29" w:rsidRPr="00284063" w:rsidDel="005D7D0E" w:rsidRDefault="00515D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61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D29" w:rsidRPr="00284063" w:rsidDel="005D7D0E" w:rsidRDefault="00515D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62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D29" w:rsidRPr="00284063" w:rsidDel="005D7D0E" w:rsidRDefault="00515D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63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515D29" w:rsidRPr="00284063" w:rsidDel="005D7D0E" w:rsidTr="00BE06A4">
        <w:trPr>
          <w:trHeight w:val="330"/>
          <w:del w:id="864" w:author="user" w:date="2019-02-23T18:28:00Z"/>
        </w:trPr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865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866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Required Fio2 (%)</w:delText>
              </w:r>
            </w:del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67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868" w:author="user" w:date="2019-02-23T18:28:00Z">
              <w:r w:rsidRPr="00284063" w:rsidDel="005D7D0E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86.6(22.1)</w:delText>
              </w:r>
            </w:del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69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870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00</w:delText>
              </w:r>
            </w:del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71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872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85.04(22.91)</w:delText>
              </w:r>
            </w:del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73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874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.28</w:delText>
              </w:r>
            </w:del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75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876" w:author="user" w:date="2019-02-23T18:28:00Z">
              <w:r w:rsidDel="005D7D0E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1.0</w:delText>
              </w:r>
            </w:del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77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878" w:author="user" w:date="2019-02-23T18:28:00Z">
              <w:r w:rsidDel="005D7D0E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0.95-1.10</w:delText>
              </w:r>
            </w:del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79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880" w:author="user" w:date="2019-02-23T18:28:00Z">
              <w:r w:rsidDel="005D7D0E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0.506</w:delText>
              </w:r>
            </w:del>
          </w:p>
        </w:tc>
      </w:tr>
      <w:tr w:rsidR="00515D29" w:rsidRPr="00284063" w:rsidDel="005D7D0E" w:rsidTr="00BE06A4">
        <w:trPr>
          <w:trHeight w:val="330"/>
          <w:del w:id="881" w:author="user" w:date="2019-02-23T18:28:00Z"/>
        </w:trPr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882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883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Way of Oxygen inhalation</w:delText>
              </w:r>
            </w:del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884" w:author="user" w:date="2019-02-23T18:28:00Z"/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885" w:author="user" w:date="2019-02-23T18:28:00Z"/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886" w:author="user" w:date="2019-02-23T18:28:00Z"/>
                <w:rFonts w:ascii="맑은 고딕" w:eastAsia="맑은 고딕" w:hAnsi="맑은 고딕" w:cs="굴림"/>
                <w:kern w:val="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887" w:author="user" w:date="2019-02-23T18:28:00Z"/>
                <w:rFonts w:ascii="맑은 고딕" w:eastAsia="맑은 고딕" w:hAnsi="맑은 고딕" w:cs="굴림"/>
                <w:kern w:val="0"/>
                <w:szCs w:val="20"/>
              </w:rPr>
            </w:pPr>
            <w:del w:id="888" w:author="user" w:date="2019-02-23T18:28:00Z">
              <w:r w:rsidRPr="00284063" w:rsidDel="005D7D0E">
                <w:rPr>
                  <w:rFonts w:ascii="맑은 고딕" w:eastAsia="맑은 고딕" w:hAnsi="맑은 고딕" w:cs="굴림" w:hint="eastAsia"/>
                  <w:kern w:val="0"/>
                  <w:szCs w:val="20"/>
                </w:rPr>
                <w:delText xml:space="preserve">　</w:delText>
              </w:r>
            </w:del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D29" w:rsidRPr="00284063" w:rsidDel="005D7D0E" w:rsidRDefault="00515D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89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D29" w:rsidRPr="00284063" w:rsidDel="005D7D0E" w:rsidRDefault="00515D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90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D29" w:rsidRPr="00284063" w:rsidDel="005D7D0E" w:rsidRDefault="00515D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91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515D29" w:rsidRPr="00284063" w:rsidDel="005D7D0E" w:rsidTr="00BE06A4">
        <w:trPr>
          <w:trHeight w:val="330"/>
          <w:del w:id="892" w:author="user" w:date="2019-02-23T18:28:00Z"/>
        </w:trPr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893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894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 Portable ventilator</w:delText>
              </w:r>
            </w:del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95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896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6(57.1)</w:delText>
              </w:r>
            </w:del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97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898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(33.3)</w:delText>
              </w:r>
            </w:del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899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900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5(60.0)</w:delText>
              </w:r>
            </w:del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01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902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.378</w:delText>
              </w:r>
            </w:del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D29" w:rsidRPr="00284063" w:rsidDel="005D7D0E" w:rsidRDefault="00515D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03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D29" w:rsidRPr="00284063" w:rsidDel="005D7D0E" w:rsidRDefault="00515D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04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5D29" w:rsidRPr="00284063" w:rsidDel="005D7D0E" w:rsidRDefault="00515D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05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515D29" w:rsidRPr="00284063" w:rsidDel="005D7D0E" w:rsidTr="00BE06A4">
        <w:trPr>
          <w:trHeight w:val="330"/>
          <w:del w:id="906" w:author="user" w:date="2019-02-23T18:28:00Z"/>
        </w:trPr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907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908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 Manual ventilation using a bag-valve mask</w:delText>
              </w:r>
            </w:del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09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910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1(39.3)</w:delText>
              </w:r>
            </w:del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11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912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2(66.7)</w:delText>
              </w:r>
            </w:del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13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914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9(36.0)</w:delText>
              </w:r>
            </w:del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15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916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.304</w:delText>
              </w:r>
            </w:del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17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918" w:author="user" w:date="2019-02-23T18:28:00Z">
              <w:r w:rsidDel="005D7D0E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2.9</w:delText>
              </w:r>
            </w:del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19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920" w:author="user" w:date="2019-02-23T18:28:00Z">
              <w:r w:rsidDel="005D7D0E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0.95-1.10</w:delText>
              </w:r>
            </w:del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21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922" w:author="user" w:date="2019-02-23T18:28:00Z">
              <w:r w:rsidDel="005D7D0E">
                <w:rPr>
                  <w:rFonts w:ascii="Times New Roman" w:eastAsia="맑은 고딕" w:hAnsi="Times New Roman" w:cs="Times New Roman" w:hint="eastAsia"/>
                  <w:kern w:val="0"/>
                  <w:sz w:val="24"/>
                  <w:szCs w:val="24"/>
                </w:rPr>
                <w:delText>0506</w:delText>
              </w:r>
            </w:del>
          </w:p>
        </w:tc>
      </w:tr>
      <w:tr w:rsidR="00515D29" w:rsidRPr="00284063" w:rsidDel="005D7D0E" w:rsidTr="00BE06A4">
        <w:trPr>
          <w:trHeight w:val="330"/>
          <w:del w:id="923" w:author="user" w:date="2019-02-23T18:28:00Z"/>
        </w:trPr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924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925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Artificial airway</w:delText>
              </w:r>
            </w:del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26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927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28(100)</w:delText>
              </w:r>
            </w:del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28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929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3(100)</w:delText>
              </w:r>
            </w:del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30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931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25(100)</w:delText>
              </w:r>
            </w:del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32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933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34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35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36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515D29" w:rsidRPr="00284063" w:rsidDel="005D7D0E" w:rsidTr="00BE06A4">
        <w:trPr>
          <w:trHeight w:val="330"/>
          <w:del w:id="937" w:author="user" w:date="2019-02-23T18:28:00Z"/>
        </w:trPr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del w:id="938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939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Number of vasopressor</w:delText>
              </w:r>
            </w:del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40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41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42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43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944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.009</w:delText>
              </w:r>
            </w:del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45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46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47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515D29" w:rsidRPr="00284063" w:rsidDel="005D7D0E" w:rsidTr="00BE06A4">
        <w:trPr>
          <w:trHeight w:val="345"/>
          <w:del w:id="948" w:author="user" w:date="2019-02-23T18:28:00Z"/>
        </w:trPr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 w:rsidP="00C1596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del w:id="949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950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3 Vasopressors</w:delText>
              </w:r>
            </w:del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51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952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8(64.3)</w:delText>
              </w:r>
            </w:del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53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954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2(66.7)</w:delText>
              </w:r>
            </w:del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55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956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6(64.0)</w:delText>
              </w:r>
            </w:del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57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958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59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60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61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515D29" w:rsidRPr="00284063" w:rsidDel="005D7D0E" w:rsidTr="00BE06A4">
        <w:trPr>
          <w:trHeight w:val="330"/>
          <w:del w:id="962" w:author="user" w:date="2019-02-23T18:28:00Z"/>
        </w:trPr>
        <w:tc>
          <w:tcPr>
            <w:tcW w:w="44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 w:rsidP="00C1596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del w:id="963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964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4 Vasopressors</w:delText>
              </w:r>
            </w:del>
          </w:p>
        </w:tc>
        <w:tc>
          <w:tcPr>
            <w:tcW w:w="13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65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966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9(32.1)</w:delText>
              </w:r>
            </w:del>
          </w:p>
        </w:tc>
        <w:tc>
          <w:tcPr>
            <w:tcW w:w="13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67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968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</w:delText>
              </w:r>
            </w:del>
          </w:p>
        </w:tc>
        <w:tc>
          <w:tcPr>
            <w:tcW w:w="1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69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970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9(36.0)</w:delText>
              </w:r>
            </w:del>
          </w:p>
        </w:tc>
        <w:tc>
          <w:tcPr>
            <w:tcW w:w="93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71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972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9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73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7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74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75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515D29" w:rsidRPr="00284063" w:rsidDel="005D7D0E" w:rsidTr="00BE06A4">
        <w:trPr>
          <w:trHeight w:val="330"/>
          <w:del w:id="976" w:author="user" w:date="2019-02-23T18:28:00Z"/>
        </w:trPr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 w:rsidP="00C1596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del w:id="977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978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 5 Vasopressors</w:delText>
              </w:r>
            </w:del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79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980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(3.6)</w:delText>
              </w:r>
            </w:del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81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982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1(33.3)</w:delText>
              </w:r>
            </w:del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83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984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>0</w:delText>
              </w:r>
            </w:del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 w:rsidP="00C159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85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del w:id="986" w:author="user" w:date="2019-02-23T18:28:00Z">
              <w:r w:rsidRPr="00284063" w:rsidDel="005D7D0E">
                <w:rPr>
                  <w:rFonts w:ascii="Times New Roman" w:eastAsia="맑은 고딕" w:hAnsi="Times New Roman" w:cs="Times New Roman"/>
                  <w:kern w:val="0"/>
                  <w:sz w:val="24"/>
                  <w:szCs w:val="24"/>
                </w:rPr>
                <w:delText xml:space="preserve">　</w:delText>
              </w:r>
            </w:del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87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88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5D29" w:rsidRPr="00284063" w:rsidDel="005D7D0E" w:rsidRDefault="00515D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del w:id="989" w:author="user" w:date="2019-02-23T18:28:00Z"/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</w:tbl>
    <w:p w:rsidR="008014C8" w:rsidRPr="00284063" w:rsidDel="005D7D0E" w:rsidRDefault="008014C8" w:rsidP="008014C8">
      <w:pPr>
        <w:rPr>
          <w:del w:id="990" w:author="user" w:date="2019-02-23T18:28:00Z"/>
          <w:rFonts w:ascii="Times New Roman" w:hAnsi="Times New Roman" w:cs="Times New Roman"/>
          <w:sz w:val="24"/>
        </w:rPr>
      </w:pPr>
      <w:del w:id="991" w:author="user" w:date="2019-02-23T18:28:00Z">
        <w:r w:rsidRPr="00284063" w:rsidDel="005D7D0E">
          <w:rPr>
            <w:rFonts w:ascii="Times New Roman" w:hAnsi="Times New Roman" w:cs="Times New Roman"/>
            <w:sz w:val="24"/>
          </w:rPr>
          <w:delText>Values are shown as number (percentage) or mean (standard deviation).</w:delText>
        </w:r>
      </w:del>
    </w:p>
    <w:p w:rsidR="00976D13" w:rsidRPr="00284063" w:rsidRDefault="00391171">
      <w:pPr>
        <w:rPr>
          <w:rFonts w:ascii="Times New Roman" w:hAnsi="Times New Roman" w:cs="Times New Roman"/>
          <w:sz w:val="24"/>
        </w:rPr>
      </w:pPr>
      <w:del w:id="992" w:author="user" w:date="2019-02-23T18:28:00Z">
        <w:r w:rsidRPr="00284063" w:rsidDel="005D7D0E">
          <w:rPr>
            <w:rFonts w:ascii="Times New Roman" w:hAnsi="Times New Roman" w:cs="Times New Roman"/>
            <w:sz w:val="24"/>
          </w:rPr>
          <w:delText>Abbreviations; CPA, Cardio Pulmonary Arrest; OR, Odds ratio; CI, Confidence interval; APACHE, Acute Physiology and Chronic Health Evaluation; ICU, Intensive care unit; LOS, Length of stay; Fio2, Fraction of inspired oxygen.</w:delText>
        </w:r>
      </w:del>
    </w:p>
    <w:sectPr w:rsidR="00976D13" w:rsidRPr="00284063" w:rsidSect="008B236E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417C0" w:rsidRDefault="00A417C0" w:rsidP="00A9212C">
      <w:pPr>
        <w:spacing w:after="0" w:line="240" w:lineRule="auto"/>
      </w:pPr>
      <w:r>
        <w:separator/>
      </w:r>
    </w:p>
  </w:endnote>
  <w:endnote w:type="continuationSeparator" w:id="0">
    <w:p w:rsidR="00A417C0" w:rsidRDefault="00A417C0" w:rsidP="00A921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417C0" w:rsidRDefault="00A417C0" w:rsidP="00A9212C">
      <w:pPr>
        <w:spacing w:after="0" w:line="240" w:lineRule="auto"/>
      </w:pPr>
      <w:r>
        <w:separator/>
      </w:r>
    </w:p>
  </w:footnote>
  <w:footnote w:type="continuationSeparator" w:id="0">
    <w:p w:rsidR="00A417C0" w:rsidRDefault="00A417C0" w:rsidP="00A9212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3C775AC"/>
    <w:multiLevelType w:val="hybridMultilevel"/>
    <w:tmpl w:val="956E4006"/>
    <w:lvl w:ilvl="0" w:tplc="5C78E08A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user">
    <w15:presenceInfo w15:providerId="None" w15:userId="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236E"/>
    <w:rsid w:val="0002012B"/>
    <w:rsid w:val="0003586E"/>
    <w:rsid w:val="000528E1"/>
    <w:rsid w:val="00067ECD"/>
    <w:rsid w:val="00087BD1"/>
    <w:rsid w:val="00197E46"/>
    <w:rsid w:val="001E160F"/>
    <w:rsid w:val="001E3E76"/>
    <w:rsid w:val="001F4FCC"/>
    <w:rsid w:val="002337A1"/>
    <w:rsid w:val="002809EF"/>
    <w:rsid w:val="00284063"/>
    <w:rsid w:val="002C4BC1"/>
    <w:rsid w:val="002D5157"/>
    <w:rsid w:val="00317B06"/>
    <w:rsid w:val="00391171"/>
    <w:rsid w:val="003B11EF"/>
    <w:rsid w:val="00400F94"/>
    <w:rsid w:val="00515D29"/>
    <w:rsid w:val="00561768"/>
    <w:rsid w:val="005D7D0E"/>
    <w:rsid w:val="00665D59"/>
    <w:rsid w:val="006C6151"/>
    <w:rsid w:val="006D531F"/>
    <w:rsid w:val="00724FAF"/>
    <w:rsid w:val="007C3431"/>
    <w:rsid w:val="008014C8"/>
    <w:rsid w:val="00831FF7"/>
    <w:rsid w:val="00854AC1"/>
    <w:rsid w:val="008B236E"/>
    <w:rsid w:val="008B5CBA"/>
    <w:rsid w:val="00976D13"/>
    <w:rsid w:val="009C5D47"/>
    <w:rsid w:val="009C5EA9"/>
    <w:rsid w:val="009F6CC7"/>
    <w:rsid w:val="00A417C0"/>
    <w:rsid w:val="00A9212C"/>
    <w:rsid w:val="00AB0DA2"/>
    <w:rsid w:val="00AD3208"/>
    <w:rsid w:val="00AE3775"/>
    <w:rsid w:val="00AE4E2F"/>
    <w:rsid w:val="00AE6518"/>
    <w:rsid w:val="00B040E9"/>
    <w:rsid w:val="00B27D21"/>
    <w:rsid w:val="00B667AE"/>
    <w:rsid w:val="00BB0D0D"/>
    <w:rsid w:val="00BB4646"/>
    <w:rsid w:val="00BE06A4"/>
    <w:rsid w:val="00BF0280"/>
    <w:rsid w:val="00C1596E"/>
    <w:rsid w:val="00CD2DFF"/>
    <w:rsid w:val="00CF7649"/>
    <w:rsid w:val="00D00534"/>
    <w:rsid w:val="00D258E8"/>
    <w:rsid w:val="00D85C06"/>
    <w:rsid w:val="00DA26D4"/>
    <w:rsid w:val="00EB5316"/>
    <w:rsid w:val="00EE287F"/>
    <w:rsid w:val="00EE513C"/>
    <w:rsid w:val="00EE7B0E"/>
    <w:rsid w:val="00F54207"/>
    <w:rsid w:val="00F76DDD"/>
    <w:rsid w:val="00FA5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876E74"/>
  <w15:docId w15:val="{0B6DC66A-EEBB-46D2-953C-C7BB65235C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C4BC1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A9212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9212C"/>
  </w:style>
  <w:style w:type="paragraph" w:styleId="a5">
    <w:name w:val="footer"/>
    <w:basedOn w:val="a"/>
    <w:link w:val="Char0"/>
    <w:uiPriority w:val="99"/>
    <w:unhideWhenUsed/>
    <w:rsid w:val="00A9212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9212C"/>
  </w:style>
  <w:style w:type="paragraph" w:styleId="a6">
    <w:name w:val="Balloon Text"/>
    <w:basedOn w:val="a"/>
    <w:link w:val="Char1"/>
    <w:uiPriority w:val="99"/>
    <w:semiHidden/>
    <w:unhideWhenUsed/>
    <w:rsid w:val="00F76DD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F76DDD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BE06A4"/>
    <w:rPr>
      <w:sz w:val="16"/>
      <w:szCs w:val="16"/>
    </w:rPr>
  </w:style>
  <w:style w:type="paragraph" w:styleId="a8">
    <w:name w:val="annotation text"/>
    <w:basedOn w:val="a"/>
    <w:link w:val="Char2"/>
    <w:uiPriority w:val="99"/>
    <w:semiHidden/>
    <w:unhideWhenUsed/>
    <w:rsid w:val="00BE06A4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8"/>
    <w:uiPriority w:val="99"/>
    <w:semiHidden/>
    <w:rsid w:val="00BE06A4"/>
    <w:rPr>
      <w:szCs w:val="20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BE06A4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BE06A4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655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2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4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27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C4AC3F9-03E4-408A-83D5-9AF7ECA439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60</Words>
  <Characters>6617</Characters>
  <Application>Microsoft Office Word</Application>
  <DocSecurity>0</DocSecurity>
  <Lines>55</Lines>
  <Paragraphs>1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jlee1117</dc:creator>
  <cp:lastModifiedBy>user</cp:lastModifiedBy>
  <cp:revision>2</cp:revision>
  <dcterms:created xsi:type="dcterms:W3CDTF">2019-02-23T09:29:00Z</dcterms:created>
  <dcterms:modified xsi:type="dcterms:W3CDTF">2019-02-23T09:29:00Z</dcterms:modified>
</cp:coreProperties>
</file>